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115B1" w14:textId="51ED4E1C" w:rsidR="000E36AF" w:rsidRPr="00B358C8" w:rsidRDefault="00F64DEE" w:rsidP="00B358C8">
      <w:pPr>
        <w:spacing w:line="480" w:lineRule="auto"/>
        <w:jc w:val="center"/>
        <w:rPr>
          <w:u w:val="single"/>
        </w:rPr>
      </w:pPr>
      <w:r w:rsidRPr="00B358C8">
        <w:rPr>
          <w:b/>
          <w:u w:val="single"/>
        </w:rPr>
        <w:t>Supplementary information</w:t>
      </w:r>
    </w:p>
    <w:p w14:paraId="44F04E01" w14:textId="77777777" w:rsidR="00B358C8" w:rsidRDefault="00B358C8" w:rsidP="00B358C8">
      <w:pPr>
        <w:pStyle w:val="Title"/>
      </w:pPr>
    </w:p>
    <w:p w14:paraId="7682C6A9" w14:textId="77777777" w:rsidR="00D85CC5" w:rsidRPr="00D85CC5" w:rsidRDefault="00D85CC5" w:rsidP="00D85CC5">
      <w:pPr>
        <w:spacing w:line="480" w:lineRule="auto"/>
        <w:jc w:val="center"/>
        <w:rPr>
          <w:rFonts w:cstheme="minorHAnsi"/>
          <w:b/>
          <w:i/>
          <w:sz w:val="28"/>
          <w:szCs w:val="28"/>
        </w:rPr>
      </w:pPr>
      <w:r w:rsidRPr="00D85CC5">
        <w:rPr>
          <w:rFonts w:cstheme="minorHAnsi"/>
          <w:b/>
          <w:sz w:val="28"/>
          <w:szCs w:val="28"/>
        </w:rPr>
        <w:t xml:space="preserve">A common </w:t>
      </w:r>
      <w:proofErr w:type="spellStart"/>
      <w:r w:rsidRPr="00D85CC5">
        <w:rPr>
          <w:rFonts w:cstheme="minorHAnsi"/>
          <w:b/>
          <w:sz w:val="28"/>
          <w:szCs w:val="28"/>
        </w:rPr>
        <w:t>partitivirus</w:t>
      </w:r>
      <w:proofErr w:type="spellEnd"/>
      <w:r w:rsidRPr="00D85CC5">
        <w:rPr>
          <w:rFonts w:cstheme="minorHAnsi"/>
          <w:b/>
          <w:sz w:val="28"/>
          <w:szCs w:val="28"/>
        </w:rPr>
        <w:t xml:space="preserve"> infection in United States and Czech Republic isolates of bat White-nose syndrome fungal pathogen </w:t>
      </w:r>
      <w:r w:rsidRPr="00D85CC5">
        <w:rPr>
          <w:rFonts w:cstheme="minorHAnsi"/>
          <w:b/>
          <w:i/>
          <w:iCs/>
          <w:sz w:val="28"/>
          <w:szCs w:val="28"/>
        </w:rPr>
        <w:t xml:space="preserve">Pseudogymnoascus </w:t>
      </w:r>
      <w:proofErr w:type="spellStart"/>
      <w:r w:rsidRPr="00D85CC5">
        <w:rPr>
          <w:rFonts w:cstheme="minorHAnsi"/>
          <w:b/>
          <w:i/>
          <w:iCs/>
          <w:sz w:val="28"/>
          <w:szCs w:val="28"/>
        </w:rPr>
        <w:t>destructans</w:t>
      </w:r>
      <w:proofErr w:type="spellEnd"/>
      <w:r w:rsidRPr="00D85CC5">
        <w:rPr>
          <w:rFonts w:cstheme="minorHAnsi"/>
          <w:b/>
          <w:sz w:val="28"/>
          <w:szCs w:val="28"/>
        </w:rPr>
        <w:t xml:space="preserve"> </w:t>
      </w:r>
    </w:p>
    <w:p w14:paraId="7373F1F0" w14:textId="77777777" w:rsidR="004064F9" w:rsidRDefault="004064F9" w:rsidP="00B358C8">
      <w:pPr>
        <w:spacing w:line="360" w:lineRule="auto"/>
        <w:rPr>
          <w:b/>
          <w:i/>
          <w:sz w:val="22"/>
          <w:szCs w:val="22"/>
        </w:rPr>
      </w:pPr>
    </w:p>
    <w:p w14:paraId="421576FA" w14:textId="759F4E84" w:rsidR="004064F9" w:rsidRDefault="004064F9" w:rsidP="00B358C8">
      <w:pPr>
        <w:pStyle w:val="Subtitle"/>
        <w:spacing w:line="360" w:lineRule="auto"/>
      </w:pPr>
      <w:r w:rsidRPr="005F4AB8">
        <w:t>Ping Ren, Sunanda S. Rajkuma</w:t>
      </w:r>
      <w:r>
        <w:t>r</w:t>
      </w:r>
      <w:r w:rsidRPr="005F4AB8">
        <w:t xml:space="preserve">, </w:t>
      </w:r>
      <w:r>
        <w:t xml:space="preserve">Tao Zhang, </w:t>
      </w:r>
      <w:proofErr w:type="spellStart"/>
      <w:r w:rsidRPr="005F4AB8">
        <w:t>Haixin</w:t>
      </w:r>
      <w:proofErr w:type="spellEnd"/>
      <w:r w:rsidRPr="005F4AB8">
        <w:t xml:space="preserve"> Sui, Paul S. Masters, </w:t>
      </w:r>
      <w:r w:rsidRPr="00F876D6">
        <w:t xml:space="preserve">Natalia </w:t>
      </w:r>
      <w:proofErr w:type="spellStart"/>
      <w:r w:rsidRPr="00F876D6">
        <w:t>Martinkova</w:t>
      </w:r>
      <w:proofErr w:type="spellEnd"/>
      <w:r w:rsidRPr="00F876D6">
        <w:t xml:space="preserve">, Alena </w:t>
      </w:r>
      <w:proofErr w:type="spellStart"/>
      <w:r w:rsidRPr="00F876D6">
        <w:t>Kubátová</w:t>
      </w:r>
      <w:proofErr w:type="spellEnd"/>
      <w:r w:rsidRPr="00F876D6">
        <w:t xml:space="preserve">, Jiri </w:t>
      </w:r>
      <w:proofErr w:type="spellStart"/>
      <w:r w:rsidRPr="00F876D6">
        <w:t>Pikula</w:t>
      </w:r>
      <w:proofErr w:type="spellEnd"/>
      <w:r w:rsidRPr="00F876D6">
        <w:t xml:space="preserve">, </w:t>
      </w:r>
      <w:r w:rsidRPr="005F4AB8">
        <w:t>Sudha Chaturvedi, Vishnu Chaturvedi</w:t>
      </w:r>
      <w:r>
        <w:t>*</w:t>
      </w:r>
    </w:p>
    <w:p w14:paraId="22E72DF4" w14:textId="77777777" w:rsidR="004064F9" w:rsidRPr="00F64DEE" w:rsidRDefault="004064F9" w:rsidP="00352C75">
      <w:pPr>
        <w:spacing w:line="480" w:lineRule="auto"/>
        <w:rPr>
          <w:sz w:val="22"/>
          <w:szCs w:val="22"/>
        </w:rPr>
      </w:pPr>
    </w:p>
    <w:p w14:paraId="30E8F383" w14:textId="77777777" w:rsidR="00B358C8" w:rsidRDefault="00B358C8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C2066B8" w14:textId="17DA6888" w:rsidR="00352C75" w:rsidRPr="00F64DEE" w:rsidRDefault="00F64DEE" w:rsidP="00352C75">
      <w:pPr>
        <w:spacing w:line="480" w:lineRule="auto"/>
        <w:rPr>
          <w:b/>
          <w:sz w:val="22"/>
          <w:szCs w:val="22"/>
        </w:rPr>
      </w:pPr>
      <w:r w:rsidRPr="00F64DEE">
        <w:rPr>
          <w:b/>
          <w:sz w:val="22"/>
          <w:szCs w:val="22"/>
        </w:rPr>
        <w:lastRenderedPageBreak/>
        <w:t>S1</w:t>
      </w:r>
      <w:r>
        <w:rPr>
          <w:b/>
          <w:sz w:val="22"/>
          <w:szCs w:val="22"/>
        </w:rPr>
        <w:t xml:space="preserve"> </w:t>
      </w:r>
      <w:r w:rsidR="00352C75" w:rsidRPr="00F64DEE">
        <w:rPr>
          <w:b/>
          <w:sz w:val="22"/>
          <w:szCs w:val="22"/>
        </w:rPr>
        <w:t>Table. Oligonucleotide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590"/>
        <w:gridCol w:w="3235"/>
      </w:tblGrid>
      <w:tr w:rsidR="00352C75" w14:paraId="6F088B31" w14:textId="77777777" w:rsidTr="00DD664D">
        <w:tc>
          <w:tcPr>
            <w:tcW w:w="1525" w:type="dxa"/>
          </w:tcPr>
          <w:p w14:paraId="52115212" w14:textId="77777777" w:rsidR="00352C75" w:rsidRDefault="00352C75" w:rsidP="00DD664D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4590" w:type="dxa"/>
          </w:tcPr>
          <w:p w14:paraId="7D866356" w14:textId="77777777" w:rsidR="00352C75" w:rsidRDefault="00352C75" w:rsidP="00DD664D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s 5’ to 3’</w:t>
            </w:r>
          </w:p>
        </w:tc>
        <w:tc>
          <w:tcPr>
            <w:tcW w:w="3235" w:type="dxa"/>
          </w:tcPr>
          <w:p w14:paraId="279DE28A" w14:textId="77777777" w:rsidR="00352C75" w:rsidRDefault="00352C75" w:rsidP="00DD664D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e in</w:t>
            </w:r>
          </w:p>
        </w:tc>
      </w:tr>
      <w:tr w:rsidR="00352C75" w14:paraId="742BF9CE" w14:textId="77777777" w:rsidTr="00DD664D">
        <w:tc>
          <w:tcPr>
            <w:tcW w:w="1525" w:type="dxa"/>
          </w:tcPr>
          <w:p w14:paraId="35D0C672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3 F</w:t>
            </w:r>
          </w:p>
        </w:tc>
        <w:tc>
          <w:tcPr>
            <w:tcW w:w="4590" w:type="dxa"/>
          </w:tcPr>
          <w:p w14:paraId="2559CF9E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GTAAAACGACGGCCAGT</w:t>
            </w:r>
          </w:p>
        </w:tc>
        <w:tc>
          <w:tcPr>
            <w:tcW w:w="3235" w:type="dxa"/>
          </w:tcPr>
          <w:p w14:paraId="017EAFD4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352C75" w14:paraId="69BE8AA4" w14:textId="77777777" w:rsidTr="00DD664D">
        <w:tc>
          <w:tcPr>
            <w:tcW w:w="1525" w:type="dxa"/>
          </w:tcPr>
          <w:p w14:paraId="561B50F7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3 Rev</w:t>
            </w:r>
          </w:p>
        </w:tc>
        <w:tc>
          <w:tcPr>
            <w:tcW w:w="4590" w:type="dxa"/>
          </w:tcPr>
          <w:p w14:paraId="70FE0625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ACAGCTATGACCATG</w:t>
            </w:r>
          </w:p>
        </w:tc>
        <w:tc>
          <w:tcPr>
            <w:tcW w:w="3235" w:type="dxa"/>
          </w:tcPr>
          <w:p w14:paraId="5C3EA14A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352C75" w14:paraId="7D160E29" w14:textId="77777777" w:rsidTr="00DD664D">
        <w:tc>
          <w:tcPr>
            <w:tcW w:w="1525" w:type="dxa"/>
          </w:tcPr>
          <w:p w14:paraId="4DD9B1F5" w14:textId="4AD2752E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1</w:t>
            </w:r>
            <w:r w:rsidR="00330352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338CF1ED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GAACTGACCTACTTCATGCCAG</w:t>
            </w:r>
          </w:p>
        </w:tc>
        <w:tc>
          <w:tcPr>
            <w:tcW w:w="3235" w:type="dxa"/>
          </w:tcPr>
          <w:p w14:paraId="4129D67B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352C75" w14:paraId="63C55BBB" w14:textId="77777777" w:rsidTr="00DD664D">
        <w:tc>
          <w:tcPr>
            <w:tcW w:w="1525" w:type="dxa"/>
          </w:tcPr>
          <w:p w14:paraId="522A4729" w14:textId="0FDC62D3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2</w:t>
            </w:r>
            <w:r w:rsidR="00330352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3AF8CAEF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GAAGGTTGACTTGTCCTCTGAG</w:t>
            </w:r>
          </w:p>
        </w:tc>
        <w:tc>
          <w:tcPr>
            <w:tcW w:w="3235" w:type="dxa"/>
          </w:tcPr>
          <w:p w14:paraId="758E00E6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352C75" w14:paraId="654BCE5A" w14:textId="77777777" w:rsidTr="00DD664D">
        <w:tc>
          <w:tcPr>
            <w:tcW w:w="1525" w:type="dxa"/>
          </w:tcPr>
          <w:p w14:paraId="255D0F98" w14:textId="03F39EEA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3</w:t>
            </w:r>
            <w:r w:rsidR="0033035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7E2BFAF4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CGATTCAGCGTTTCGTTCTTGC</w:t>
            </w:r>
          </w:p>
        </w:tc>
        <w:tc>
          <w:tcPr>
            <w:tcW w:w="3235" w:type="dxa"/>
          </w:tcPr>
          <w:p w14:paraId="78476071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, sequencing</w:t>
            </w:r>
          </w:p>
        </w:tc>
      </w:tr>
      <w:tr w:rsidR="00352C75" w14:paraId="27FDE18A" w14:textId="77777777" w:rsidTr="00DD664D">
        <w:tc>
          <w:tcPr>
            <w:tcW w:w="1525" w:type="dxa"/>
          </w:tcPr>
          <w:p w14:paraId="283843EA" w14:textId="0E79E2CF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4</w:t>
            </w:r>
            <w:r w:rsidR="0033035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11922D18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CTGGTTCAAGTTCGCGCTGTAC</w:t>
            </w:r>
          </w:p>
        </w:tc>
        <w:tc>
          <w:tcPr>
            <w:tcW w:w="3235" w:type="dxa"/>
          </w:tcPr>
          <w:p w14:paraId="2FD8B754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, sequencing</w:t>
            </w:r>
          </w:p>
        </w:tc>
      </w:tr>
      <w:tr w:rsidR="00352C75" w14:paraId="2CE4DBA7" w14:textId="77777777" w:rsidTr="00DD664D">
        <w:tc>
          <w:tcPr>
            <w:tcW w:w="1525" w:type="dxa"/>
          </w:tcPr>
          <w:p w14:paraId="51C244AC" w14:textId="08624B91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5</w:t>
            </w:r>
            <w:r w:rsidR="0033035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24D156A6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GCCACAGTCAGATGGTACAGG</w:t>
            </w:r>
          </w:p>
        </w:tc>
        <w:tc>
          <w:tcPr>
            <w:tcW w:w="3235" w:type="dxa"/>
          </w:tcPr>
          <w:p w14:paraId="0DF5E1D2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352C75" w14:paraId="3369F924" w14:textId="77777777" w:rsidTr="00DD664D">
        <w:tc>
          <w:tcPr>
            <w:tcW w:w="1525" w:type="dxa"/>
          </w:tcPr>
          <w:p w14:paraId="62CB6F81" w14:textId="02494B8E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6</w:t>
            </w:r>
            <w:r w:rsidR="00330352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31819FE6" w14:textId="77777777" w:rsidR="00352C75" w:rsidRPr="0038564F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TGTAACTCTCCGTGGTACGGAG</w:t>
            </w:r>
          </w:p>
        </w:tc>
        <w:tc>
          <w:tcPr>
            <w:tcW w:w="3235" w:type="dxa"/>
          </w:tcPr>
          <w:p w14:paraId="54E013F1" w14:textId="77777777" w:rsidR="00352C75" w:rsidRPr="009B426E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, sequencing</w:t>
            </w:r>
          </w:p>
        </w:tc>
      </w:tr>
      <w:tr w:rsidR="00352C75" w14:paraId="4F097112" w14:textId="77777777" w:rsidTr="00DD664D">
        <w:tc>
          <w:tcPr>
            <w:tcW w:w="1525" w:type="dxa"/>
          </w:tcPr>
          <w:p w14:paraId="0387A5D6" w14:textId="784A7DB1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7</w:t>
            </w:r>
            <w:r w:rsidR="00330352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05F1A85C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TGGGAATGTACTATCTGCTGG</w:t>
            </w:r>
          </w:p>
        </w:tc>
        <w:tc>
          <w:tcPr>
            <w:tcW w:w="3235" w:type="dxa"/>
          </w:tcPr>
          <w:p w14:paraId="22D48BF1" w14:textId="77777777" w:rsidR="00352C75" w:rsidRPr="009B426E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, sequencing</w:t>
            </w:r>
          </w:p>
        </w:tc>
      </w:tr>
      <w:tr w:rsidR="00352C75" w14:paraId="7D947723" w14:textId="77777777" w:rsidTr="00DD664D">
        <w:tc>
          <w:tcPr>
            <w:tcW w:w="1525" w:type="dxa"/>
          </w:tcPr>
          <w:p w14:paraId="3843952F" w14:textId="17A8FC79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68</w:t>
            </w:r>
            <w:r w:rsidR="00BB6FB0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13BEF728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TCAGCATACTTCTGGTTACGAG</w:t>
            </w:r>
          </w:p>
        </w:tc>
        <w:tc>
          <w:tcPr>
            <w:tcW w:w="3235" w:type="dxa"/>
          </w:tcPr>
          <w:p w14:paraId="201C6D29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, sequencing</w:t>
            </w:r>
          </w:p>
        </w:tc>
      </w:tr>
      <w:tr w:rsidR="00352C75" w14:paraId="10294790" w14:textId="77777777" w:rsidTr="00DD664D">
        <w:tc>
          <w:tcPr>
            <w:tcW w:w="1525" w:type="dxa"/>
          </w:tcPr>
          <w:p w14:paraId="43AB713A" w14:textId="4AA0744B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85</w:t>
            </w:r>
            <w:r w:rsidR="00BB6FB0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23238D1F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AAAGAATTCGACCGAACAATGTAC</w:t>
            </w:r>
          </w:p>
        </w:tc>
        <w:tc>
          <w:tcPr>
            <w:tcW w:w="3235" w:type="dxa"/>
          </w:tcPr>
          <w:p w14:paraId="25E9A9F1" w14:textId="3539D0E6" w:rsidR="00352C75" w:rsidRDefault="004D1A43" w:rsidP="004D1A4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, s</w:t>
            </w:r>
            <w:r w:rsidR="00352C75">
              <w:rPr>
                <w:sz w:val="22"/>
                <w:szCs w:val="22"/>
              </w:rPr>
              <w:t>equencing</w:t>
            </w:r>
          </w:p>
        </w:tc>
      </w:tr>
      <w:tr w:rsidR="00352C75" w14:paraId="621B17C2" w14:textId="77777777" w:rsidTr="00DD664D">
        <w:tc>
          <w:tcPr>
            <w:tcW w:w="1525" w:type="dxa"/>
          </w:tcPr>
          <w:p w14:paraId="1AAB1DF5" w14:textId="1F3104ED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86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31A8EDC9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TTTATACATACCCTGCGGACCTT</w:t>
            </w:r>
          </w:p>
        </w:tc>
        <w:tc>
          <w:tcPr>
            <w:tcW w:w="3235" w:type="dxa"/>
          </w:tcPr>
          <w:p w14:paraId="38B7112F" w14:textId="77777777" w:rsidR="00352C75" w:rsidRPr="009B426E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, sequencing</w:t>
            </w:r>
          </w:p>
        </w:tc>
      </w:tr>
      <w:tr w:rsidR="00352C75" w14:paraId="43E4B385" w14:textId="77777777" w:rsidTr="00DD664D">
        <w:tc>
          <w:tcPr>
            <w:tcW w:w="1525" w:type="dxa"/>
          </w:tcPr>
          <w:p w14:paraId="446B4598" w14:textId="2C4BEF6F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88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6259A312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CGGCGAAGGAACTGACCTA</w:t>
            </w:r>
          </w:p>
        </w:tc>
        <w:tc>
          <w:tcPr>
            <w:tcW w:w="3235" w:type="dxa"/>
          </w:tcPr>
          <w:p w14:paraId="23D1D4FD" w14:textId="77777777" w:rsidR="00352C75" w:rsidRPr="009B426E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</w:t>
            </w:r>
          </w:p>
        </w:tc>
      </w:tr>
      <w:tr w:rsidR="00352C75" w14:paraId="74D67CD1" w14:textId="77777777" w:rsidTr="00DD664D">
        <w:tc>
          <w:tcPr>
            <w:tcW w:w="1525" w:type="dxa"/>
          </w:tcPr>
          <w:p w14:paraId="37C7C557" w14:textId="5A59337E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89</w:t>
            </w:r>
            <w:r w:rsidR="002D2389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05EA7426" w14:textId="77777777" w:rsidR="00352C75" w:rsidRDefault="00352C75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GTTTGGGATGCTATGGTCTATTACTTT</w:t>
            </w:r>
          </w:p>
        </w:tc>
        <w:tc>
          <w:tcPr>
            <w:tcW w:w="3235" w:type="dxa"/>
          </w:tcPr>
          <w:p w14:paraId="0E768B9B" w14:textId="77777777" w:rsidR="00352C75" w:rsidRDefault="00352C75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352C75" w14:paraId="293C06C3" w14:textId="77777777" w:rsidTr="00DD664D">
        <w:tc>
          <w:tcPr>
            <w:tcW w:w="1525" w:type="dxa"/>
          </w:tcPr>
          <w:p w14:paraId="637F5104" w14:textId="167E4EB8" w:rsidR="00352C75" w:rsidRDefault="000F0293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90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2653E04B" w14:textId="577F01AA" w:rsidR="00352C75" w:rsidRDefault="000F0293" w:rsidP="00DD664D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CCTCTCCTCTTACGGAACATTCTT</w:t>
            </w:r>
          </w:p>
        </w:tc>
        <w:tc>
          <w:tcPr>
            <w:tcW w:w="3235" w:type="dxa"/>
          </w:tcPr>
          <w:p w14:paraId="7AD06EEA" w14:textId="73C97371" w:rsidR="00352C75" w:rsidRPr="009B426E" w:rsidRDefault="000F0293" w:rsidP="00DD664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, sequencing</w:t>
            </w:r>
          </w:p>
        </w:tc>
      </w:tr>
      <w:tr w:rsidR="000F0293" w14:paraId="5E842FC5" w14:textId="77777777" w:rsidTr="00DD664D">
        <w:tc>
          <w:tcPr>
            <w:tcW w:w="1525" w:type="dxa"/>
          </w:tcPr>
          <w:p w14:paraId="7EDC3523" w14:textId="43136478" w:rsidR="000F0293" w:rsidRPr="0038564F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92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60EF78CC" w14:textId="272A504D" w:rsidR="000F0293" w:rsidRPr="0038564F" w:rsidRDefault="000F0293" w:rsidP="000F0293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TCGGGATTCAGTATCATCA</w:t>
            </w:r>
          </w:p>
        </w:tc>
        <w:tc>
          <w:tcPr>
            <w:tcW w:w="3235" w:type="dxa"/>
          </w:tcPr>
          <w:p w14:paraId="5DFA1854" w14:textId="1D5771CB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0F0293" w14:paraId="47892785" w14:textId="77777777" w:rsidTr="00DD664D">
        <w:tc>
          <w:tcPr>
            <w:tcW w:w="1525" w:type="dxa"/>
          </w:tcPr>
          <w:p w14:paraId="10298FEE" w14:textId="3CBBB8E7" w:rsidR="000F0293" w:rsidRPr="0038564F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94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25835E80" w14:textId="77777777" w:rsidR="000F0293" w:rsidRPr="0038564F" w:rsidRDefault="000F0293" w:rsidP="000F0293">
            <w:pPr>
              <w:spacing w:line="480" w:lineRule="auto"/>
              <w:rPr>
                <w:rFonts w:cs="Courier New"/>
                <w:color w:val="000000"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AGACCCGCCGGAATA</w:t>
            </w:r>
            <w:r w:rsidRPr="0038564F">
              <w:rPr>
                <w:rFonts w:cs="Courier New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3235" w:type="dxa"/>
          </w:tcPr>
          <w:p w14:paraId="3BCD2174" w14:textId="36A9451C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LM-RACE</w:t>
            </w:r>
          </w:p>
        </w:tc>
      </w:tr>
      <w:tr w:rsidR="000F0293" w14:paraId="3B213B63" w14:textId="77777777" w:rsidTr="00DD664D">
        <w:tc>
          <w:tcPr>
            <w:tcW w:w="1525" w:type="dxa"/>
          </w:tcPr>
          <w:p w14:paraId="6DC5242C" w14:textId="5D09BD83" w:rsidR="000F0293" w:rsidRDefault="000F0293" w:rsidP="000F0293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V2096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3F09A4C5" w14:textId="77777777" w:rsidR="000F0293" w:rsidRPr="0038564F" w:rsidRDefault="000F0293" w:rsidP="000F0293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rFonts w:cs="Courier New"/>
                <w:color w:val="000000"/>
                <w:sz w:val="22"/>
                <w:szCs w:val="22"/>
              </w:rPr>
              <w:t>GTTCCGATT</w:t>
            </w:r>
            <w:r w:rsidRPr="0038564F">
              <w:rPr>
                <w:rFonts w:cs="Courier New"/>
                <w:color w:val="000000"/>
                <w:sz w:val="22"/>
                <w:szCs w:val="22"/>
              </w:rPr>
              <w:t>GTT</w:t>
            </w:r>
            <w:r>
              <w:rPr>
                <w:rFonts w:cs="Courier New"/>
                <w:color w:val="000000"/>
                <w:sz w:val="22"/>
                <w:szCs w:val="22"/>
              </w:rPr>
              <w:t>GGAGAG</w:t>
            </w:r>
            <w:r w:rsidRPr="0038564F">
              <w:rPr>
                <w:rFonts w:cs="Courier New"/>
                <w:color w:val="000000"/>
                <w:sz w:val="22"/>
                <w:szCs w:val="22"/>
              </w:rPr>
              <w:t>GA</w:t>
            </w:r>
          </w:p>
        </w:tc>
        <w:tc>
          <w:tcPr>
            <w:tcW w:w="3235" w:type="dxa"/>
          </w:tcPr>
          <w:p w14:paraId="7002EBE9" w14:textId="77777777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 w:rsidRPr="009B426E">
              <w:rPr>
                <w:sz w:val="22"/>
                <w:szCs w:val="22"/>
              </w:rPr>
              <w:t>Cloning</w:t>
            </w:r>
            <w:r>
              <w:rPr>
                <w:sz w:val="22"/>
                <w:szCs w:val="22"/>
              </w:rPr>
              <w:t>, sequencing</w:t>
            </w:r>
          </w:p>
        </w:tc>
      </w:tr>
      <w:tr w:rsidR="000F0293" w14:paraId="4B9589A4" w14:textId="77777777" w:rsidTr="00DD664D">
        <w:tc>
          <w:tcPr>
            <w:tcW w:w="1525" w:type="dxa"/>
          </w:tcPr>
          <w:p w14:paraId="04F01478" w14:textId="720C4CD9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097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094DE85C" w14:textId="77777777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TGATGCTCTCCCAAGC</w:t>
            </w:r>
          </w:p>
        </w:tc>
        <w:tc>
          <w:tcPr>
            <w:tcW w:w="3235" w:type="dxa"/>
          </w:tcPr>
          <w:p w14:paraId="0CD7BDB5" w14:textId="77777777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0F0293" w14:paraId="49B10EFE" w14:textId="77777777" w:rsidTr="00DD664D">
        <w:tc>
          <w:tcPr>
            <w:tcW w:w="1525" w:type="dxa"/>
          </w:tcPr>
          <w:p w14:paraId="42CE3DF5" w14:textId="02BE75F0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163</w:t>
            </w:r>
            <w:r w:rsidR="002D2389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7D2BB0A0" w14:textId="77777777" w:rsidR="000F0293" w:rsidRPr="0038564F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AGGCATTGCTTCGTTTC</w:t>
            </w:r>
          </w:p>
        </w:tc>
        <w:tc>
          <w:tcPr>
            <w:tcW w:w="3235" w:type="dxa"/>
          </w:tcPr>
          <w:p w14:paraId="1023D50D" w14:textId="3B5550FA" w:rsidR="000F0293" w:rsidRPr="009B426E" w:rsidRDefault="009271BA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T-PCR, </w:t>
            </w:r>
            <w:r w:rsidR="000F0293">
              <w:rPr>
                <w:sz w:val="22"/>
                <w:szCs w:val="22"/>
              </w:rPr>
              <w:t>sequencing</w:t>
            </w:r>
          </w:p>
        </w:tc>
      </w:tr>
      <w:tr w:rsidR="000F0293" w14:paraId="7CF832B5" w14:textId="77777777" w:rsidTr="00DD664D">
        <w:tc>
          <w:tcPr>
            <w:tcW w:w="1525" w:type="dxa"/>
          </w:tcPr>
          <w:p w14:paraId="2898F3C0" w14:textId="0E066F87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164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0ECBDF8D" w14:textId="77777777" w:rsidR="000F0293" w:rsidRPr="0038564F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AGTCAAGGTCGAGTTC</w:t>
            </w:r>
          </w:p>
        </w:tc>
        <w:tc>
          <w:tcPr>
            <w:tcW w:w="3235" w:type="dxa"/>
          </w:tcPr>
          <w:p w14:paraId="3E4BCCAF" w14:textId="74A9F73A" w:rsidR="000F0293" w:rsidRPr="009B426E" w:rsidRDefault="004D1A4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PCR, sequencing</w:t>
            </w:r>
          </w:p>
        </w:tc>
      </w:tr>
      <w:tr w:rsidR="000F0293" w14:paraId="37EBAE79" w14:textId="77777777" w:rsidTr="00DD664D">
        <w:tc>
          <w:tcPr>
            <w:tcW w:w="1525" w:type="dxa"/>
          </w:tcPr>
          <w:p w14:paraId="58BE417D" w14:textId="089D8403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V2165</w:t>
            </w:r>
            <w:r w:rsidR="00BB6FB0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15E33C4B" w14:textId="77777777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TCACGACCGTCTTGCT</w:t>
            </w:r>
          </w:p>
        </w:tc>
        <w:tc>
          <w:tcPr>
            <w:tcW w:w="3235" w:type="dxa"/>
          </w:tcPr>
          <w:p w14:paraId="498CC198" w14:textId="77777777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0F0293" w14:paraId="6FF38531" w14:textId="77777777" w:rsidTr="00DD664D">
        <w:tc>
          <w:tcPr>
            <w:tcW w:w="1525" w:type="dxa"/>
          </w:tcPr>
          <w:p w14:paraId="67913205" w14:textId="13F3DDF0" w:rsidR="000F0293" w:rsidRDefault="000F0293" w:rsidP="000F0293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V2168</w:t>
            </w:r>
            <w:r w:rsidR="002D2389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4838D065" w14:textId="77777777" w:rsidR="000F0293" w:rsidRPr="0038564F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CAATGGGCAGTTTG</w:t>
            </w:r>
            <w:r w:rsidRPr="0038564F">
              <w:rPr>
                <w:sz w:val="22"/>
                <w:szCs w:val="22"/>
              </w:rPr>
              <w:t>GA</w:t>
            </w:r>
          </w:p>
        </w:tc>
        <w:tc>
          <w:tcPr>
            <w:tcW w:w="3235" w:type="dxa"/>
          </w:tcPr>
          <w:p w14:paraId="469F7FB8" w14:textId="041E7872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 w:rsidRPr="009B426E">
              <w:rPr>
                <w:sz w:val="22"/>
                <w:szCs w:val="22"/>
              </w:rPr>
              <w:t>Cloning</w:t>
            </w:r>
            <w:r>
              <w:rPr>
                <w:sz w:val="22"/>
                <w:szCs w:val="22"/>
              </w:rPr>
              <w:t xml:space="preserve">, </w:t>
            </w:r>
            <w:r w:rsidR="004D1A43">
              <w:rPr>
                <w:sz w:val="22"/>
                <w:szCs w:val="22"/>
              </w:rPr>
              <w:t>RT-PCR, sequencing</w:t>
            </w:r>
          </w:p>
        </w:tc>
      </w:tr>
      <w:tr w:rsidR="000F0293" w14:paraId="1A691DC8" w14:textId="77777777" w:rsidTr="00DD664D">
        <w:tc>
          <w:tcPr>
            <w:tcW w:w="1525" w:type="dxa"/>
          </w:tcPr>
          <w:p w14:paraId="6C499059" w14:textId="3FEFEA03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186</w:t>
            </w:r>
            <w:r w:rsidR="00BB6FB0">
              <w:rPr>
                <w:sz w:val="22"/>
                <w:szCs w:val="22"/>
              </w:rPr>
              <w:t xml:space="preserve"> F</w:t>
            </w:r>
          </w:p>
        </w:tc>
        <w:tc>
          <w:tcPr>
            <w:tcW w:w="4590" w:type="dxa"/>
          </w:tcPr>
          <w:p w14:paraId="5D33A795" w14:textId="77777777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TGGTCAGAAGGTATTG</w:t>
            </w:r>
          </w:p>
        </w:tc>
        <w:tc>
          <w:tcPr>
            <w:tcW w:w="3235" w:type="dxa"/>
          </w:tcPr>
          <w:p w14:paraId="21B0E5B5" w14:textId="77777777" w:rsidR="000F0293" w:rsidRPr="009B426E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  <w:tr w:rsidR="000F0293" w14:paraId="71E360B1" w14:textId="77777777" w:rsidTr="00DD664D">
        <w:tc>
          <w:tcPr>
            <w:tcW w:w="1525" w:type="dxa"/>
          </w:tcPr>
          <w:p w14:paraId="4DA85101" w14:textId="729C0A40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2210</w:t>
            </w:r>
            <w:r w:rsidR="002D2389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4590" w:type="dxa"/>
          </w:tcPr>
          <w:p w14:paraId="4D387AEA" w14:textId="77777777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AGCCACCTGAGTAAAC</w:t>
            </w:r>
          </w:p>
        </w:tc>
        <w:tc>
          <w:tcPr>
            <w:tcW w:w="3235" w:type="dxa"/>
          </w:tcPr>
          <w:p w14:paraId="0AD03DE6" w14:textId="77777777" w:rsidR="000F0293" w:rsidRDefault="000F0293" w:rsidP="000F0293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ing</w:t>
            </w:r>
          </w:p>
        </w:tc>
      </w:tr>
    </w:tbl>
    <w:p w14:paraId="3611E3B3" w14:textId="77777777" w:rsidR="000E36AF" w:rsidRDefault="000E36AF" w:rsidP="00352C75">
      <w:pPr>
        <w:rPr>
          <w:b/>
          <w:sz w:val="22"/>
          <w:szCs w:val="22"/>
        </w:rPr>
      </w:pPr>
    </w:p>
    <w:p w14:paraId="3D82BAE0" w14:textId="77777777" w:rsidR="000E36AF" w:rsidRDefault="000E36AF" w:rsidP="00352C75">
      <w:pPr>
        <w:rPr>
          <w:b/>
          <w:sz w:val="22"/>
          <w:szCs w:val="22"/>
        </w:rPr>
      </w:pPr>
    </w:p>
    <w:p w14:paraId="799A2B22" w14:textId="77777777" w:rsidR="005A1F96" w:rsidRDefault="005A1F96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2199F3A" w14:textId="0D38485F" w:rsidR="000E36AF" w:rsidRDefault="00F64DEE" w:rsidP="00352C75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2 </w:t>
      </w:r>
      <w:r w:rsidR="008158A3">
        <w:rPr>
          <w:b/>
          <w:sz w:val="22"/>
          <w:szCs w:val="22"/>
        </w:rPr>
        <w:t>Table. Accession number and other details of amino acid sequences used for phylogenetic analyses.</w:t>
      </w:r>
    </w:p>
    <w:p w14:paraId="433FF82E" w14:textId="77777777" w:rsidR="008158A3" w:rsidRDefault="008158A3" w:rsidP="00352C75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530"/>
        <w:gridCol w:w="1710"/>
        <w:gridCol w:w="1705"/>
      </w:tblGrid>
      <w:tr w:rsidR="00EB37F7" w:rsidRPr="0036181D" w14:paraId="162A4D94" w14:textId="77777777" w:rsidTr="006F3284">
        <w:tc>
          <w:tcPr>
            <w:tcW w:w="4405" w:type="dxa"/>
            <w:vMerge w:val="restart"/>
            <w:vAlign w:val="center"/>
          </w:tcPr>
          <w:p w14:paraId="2EC79994" w14:textId="77777777" w:rsidR="00EB37F7" w:rsidRPr="0036181D" w:rsidRDefault="00EB37F7" w:rsidP="00EB37F7">
            <w:pPr>
              <w:spacing w:line="480" w:lineRule="auto"/>
            </w:pPr>
            <w:r w:rsidRPr="0036181D">
              <w:t>Mycovirus</w:t>
            </w:r>
          </w:p>
        </w:tc>
        <w:tc>
          <w:tcPr>
            <w:tcW w:w="1530" w:type="dxa"/>
            <w:vMerge w:val="restart"/>
            <w:vAlign w:val="center"/>
          </w:tcPr>
          <w:p w14:paraId="3A5BA0A7" w14:textId="77777777" w:rsidR="00EB37F7" w:rsidRPr="0036181D" w:rsidRDefault="00EB37F7" w:rsidP="00EB37F7">
            <w:pPr>
              <w:spacing w:line="480" w:lineRule="auto"/>
            </w:pPr>
            <w:r w:rsidRPr="0036181D">
              <w:t>Abbreviation</w:t>
            </w:r>
          </w:p>
        </w:tc>
        <w:tc>
          <w:tcPr>
            <w:tcW w:w="3415" w:type="dxa"/>
            <w:gridSpan w:val="2"/>
          </w:tcPr>
          <w:p w14:paraId="6BE047AB" w14:textId="3415DBAE" w:rsidR="00EB37F7" w:rsidRPr="0036181D" w:rsidRDefault="00EB37F7" w:rsidP="006F3284">
            <w:pPr>
              <w:spacing w:line="480" w:lineRule="auto"/>
              <w:jc w:val="center"/>
            </w:pPr>
            <w:r w:rsidRPr="0036181D">
              <w:t xml:space="preserve">Amino acid </w:t>
            </w:r>
            <w:r>
              <w:t>s</w:t>
            </w:r>
            <w:r w:rsidRPr="0036181D">
              <w:t>equence</w:t>
            </w:r>
            <w:r>
              <w:t>s</w:t>
            </w:r>
            <w:r w:rsidRPr="0036181D">
              <w:t xml:space="preserve"> </w:t>
            </w:r>
            <w:r>
              <w:t xml:space="preserve">GenBank </w:t>
            </w:r>
            <w:r w:rsidRPr="0036181D">
              <w:t>accession number</w:t>
            </w:r>
          </w:p>
        </w:tc>
      </w:tr>
      <w:tr w:rsidR="00EB37F7" w:rsidRPr="0036181D" w14:paraId="32150582" w14:textId="77777777" w:rsidTr="006F3284">
        <w:tc>
          <w:tcPr>
            <w:tcW w:w="4405" w:type="dxa"/>
            <w:vMerge/>
          </w:tcPr>
          <w:p w14:paraId="6FEEF450" w14:textId="77777777" w:rsidR="00EB37F7" w:rsidRPr="0036181D" w:rsidRDefault="00EB37F7" w:rsidP="00EB37F7">
            <w:pPr>
              <w:spacing w:line="480" w:lineRule="auto"/>
            </w:pPr>
          </w:p>
        </w:tc>
        <w:tc>
          <w:tcPr>
            <w:tcW w:w="1530" w:type="dxa"/>
            <w:vMerge/>
          </w:tcPr>
          <w:p w14:paraId="3D1FA131" w14:textId="77777777" w:rsidR="00EB37F7" w:rsidRPr="0036181D" w:rsidRDefault="00EB37F7" w:rsidP="00EB37F7">
            <w:pPr>
              <w:spacing w:line="480" w:lineRule="auto"/>
            </w:pPr>
          </w:p>
        </w:tc>
        <w:tc>
          <w:tcPr>
            <w:tcW w:w="1710" w:type="dxa"/>
          </w:tcPr>
          <w:p w14:paraId="01779FA9" w14:textId="77777777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 xml:space="preserve">for </w:t>
            </w:r>
            <w:proofErr w:type="spellStart"/>
            <w:r w:rsidRPr="0036181D">
              <w:t>RdRp</w:t>
            </w:r>
            <w:proofErr w:type="spellEnd"/>
          </w:p>
        </w:tc>
        <w:tc>
          <w:tcPr>
            <w:tcW w:w="1705" w:type="dxa"/>
          </w:tcPr>
          <w:p w14:paraId="6534B51D" w14:textId="77777777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for Capsid</w:t>
            </w:r>
          </w:p>
        </w:tc>
      </w:tr>
      <w:tr w:rsidR="00EB37F7" w:rsidRPr="0036181D" w14:paraId="4F87BBB2" w14:textId="77777777" w:rsidTr="006F3284">
        <w:tc>
          <w:tcPr>
            <w:tcW w:w="4405" w:type="dxa"/>
          </w:tcPr>
          <w:p w14:paraId="6B8127B6" w14:textId="77777777" w:rsidR="00EB37F7" w:rsidRPr="0036181D" w:rsidRDefault="00EB37F7" w:rsidP="00EB37F7">
            <w:pPr>
              <w:spacing w:line="480" w:lineRule="auto"/>
            </w:pPr>
            <w:r w:rsidRPr="0036181D">
              <w:rPr>
                <w:i/>
              </w:rPr>
              <w:t>Aspergillus fumigatus</w:t>
            </w:r>
            <w:r w:rsidRPr="0036181D">
              <w:t xml:space="preserve"> </w:t>
            </w:r>
            <w:proofErr w:type="spellStart"/>
            <w:r w:rsidRPr="0036181D">
              <w:t>chrysovirus</w:t>
            </w:r>
            <w:proofErr w:type="spellEnd"/>
          </w:p>
        </w:tc>
        <w:tc>
          <w:tcPr>
            <w:tcW w:w="1530" w:type="dxa"/>
          </w:tcPr>
          <w:p w14:paraId="54DD6900" w14:textId="77777777" w:rsidR="00EB37F7" w:rsidRPr="0036181D" w:rsidRDefault="00EB37F7" w:rsidP="00EB37F7">
            <w:pPr>
              <w:spacing w:line="480" w:lineRule="auto"/>
            </w:pPr>
            <w:proofErr w:type="spellStart"/>
            <w:r w:rsidRPr="0036181D">
              <w:t>AfuCV</w:t>
            </w:r>
            <w:proofErr w:type="spellEnd"/>
          </w:p>
        </w:tc>
        <w:tc>
          <w:tcPr>
            <w:tcW w:w="1710" w:type="dxa"/>
          </w:tcPr>
          <w:p w14:paraId="4D1216D1" w14:textId="4A58DCDC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X48749</w:t>
            </w:r>
          </w:p>
        </w:tc>
        <w:tc>
          <w:tcPr>
            <w:tcW w:w="1705" w:type="dxa"/>
          </w:tcPr>
          <w:p w14:paraId="4A022665" w14:textId="4E1DB358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X48751</w:t>
            </w:r>
          </w:p>
        </w:tc>
      </w:tr>
      <w:tr w:rsidR="00EB37F7" w:rsidRPr="0036181D" w14:paraId="6826A0E6" w14:textId="77777777" w:rsidTr="006F3284">
        <w:tc>
          <w:tcPr>
            <w:tcW w:w="4405" w:type="dxa"/>
          </w:tcPr>
          <w:p w14:paraId="25386EB0" w14:textId="77777777" w:rsidR="00EB37F7" w:rsidRPr="0036181D" w:rsidRDefault="00EB37F7" w:rsidP="00EB37F7">
            <w:pPr>
              <w:spacing w:line="480" w:lineRule="auto"/>
            </w:pPr>
            <w:r w:rsidRPr="0036181D">
              <w:rPr>
                <w:i/>
              </w:rPr>
              <w:t>Aspergillus fumigatus</w:t>
            </w:r>
            <w:r w:rsidRPr="0036181D">
              <w:t xml:space="preserve"> partitivirus-1</w:t>
            </w:r>
          </w:p>
        </w:tc>
        <w:tc>
          <w:tcPr>
            <w:tcW w:w="1530" w:type="dxa"/>
          </w:tcPr>
          <w:p w14:paraId="00FB134F" w14:textId="77777777" w:rsidR="00EB37F7" w:rsidRPr="0036181D" w:rsidRDefault="00EB37F7" w:rsidP="00EB37F7">
            <w:pPr>
              <w:spacing w:line="480" w:lineRule="auto"/>
            </w:pPr>
            <w:r w:rsidRPr="0036181D">
              <w:t>AfuPV-1</w:t>
            </w:r>
          </w:p>
        </w:tc>
        <w:tc>
          <w:tcPr>
            <w:tcW w:w="1710" w:type="dxa"/>
          </w:tcPr>
          <w:p w14:paraId="3B20681C" w14:textId="2389032E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Y25801</w:t>
            </w:r>
          </w:p>
        </w:tc>
        <w:tc>
          <w:tcPr>
            <w:tcW w:w="1705" w:type="dxa"/>
          </w:tcPr>
          <w:p w14:paraId="6546CCAB" w14:textId="6476257C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Z61323</w:t>
            </w:r>
          </w:p>
        </w:tc>
      </w:tr>
      <w:tr w:rsidR="00EB37F7" w:rsidRPr="0036181D" w14:paraId="7D52035B" w14:textId="77777777" w:rsidTr="006F3284">
        <w:tc>
          <w:tcPr>
            <w:tcW w:w="4405" w:type="dxa"/>
          </w:tcPr>
          <w:p w14:paraId="2CF77D29" w14:textId="77777777" w:rsidR="00EB37F7" w:rsidRPr="0036181D" w:rsidRDefault="00EB37F7" w:rsidP="00EB37F7">
            <w:pPr>
              <w:spacing w:line="480" w:lineRule="auto"/>
            </w:pPr>
            <w:r w:rsidRPr="0036181D">
              <w:rPr>
                <w:i/>
              </w:rPr>
              <w:t>Aspergillus</w:t>
            </w:r>
            <w:r w:rsidRPr="0036181D">
              <w:t xml:space="preserve"> mycovirus 178</w:t>
            </w:r>
          </w:p>
        </w:tc>
        <w:tc>
          <w:tcPr>
            <w:tcW w:w="1530" w:type="dxa"/>
          </w:tcPr>
          <w:p w14:paraId="2D894D0F" w14:textId="77777777" w:rsidR="00EB37F7" w:rsidRPr="0036181D" w:rsidRDefault="00EB37F7" w:rsidP="00EB37F7">
            <w:pPr>
              <w:spacing w:line="480" w:lineRule="auto"/>
            </w:pPr>
            <w:r w:rsidRPr="0036181D">
              <w:t>AnV178</w:t>
            </w:r>
          </w:p>
        </w:tc>
        <w:tc>
          <w:tcPr>
            <w:tcW w:w="1710" w:type="dxa"/>
          </w:tcPr>
          <w:p w14:paraId="3FA58A68" w14:textId="77777777" w:rsidR="00EB37F7" w:rsidRPr="00D01D7A" w:rsidRDefault="00EB37F7" w:rsidP="00EB37F7">
            <w:pPr>
              <w:spacing w:line="480" w:lineRule="auto"/>
              <w:jc w:val="center"/>
            </w:pPr>
            <w:r w:rsidRPr="00D01D7A">
              <w:t>ABX79995</w:t>
            </w:r>
          </w:p>
        </w:tc>
        <w:tc>
          <w:tcPr>
            <w:tcW w:w="1705" w:type="dxa"/>
          </w:tcPr>
          <w:p w14:paraId="541323D2" w14:textId="77777777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BX79994</w:t>
            </w:r>
          </w:p>
        </w:tc>
      </w:tr>
      <w:tr w:rsidR="00EB37F7" w:rsidRPr="0036181D" w14:paraId="72FAD509" w14:textId="77777777" w:rsidTr="006F3284">
        <w:tc>
          <w:tcPr>
            <w:tcW w:w="4405" w:type="dxa"/>
          </w:tcPr>
          <w:p w14:paraId="4E57B29E" w14:textId="77777777" w:rsidR="00EB37F7" w:rsidRPr="0036181D" w:rsidRDefault="00EB37F7" w:rsidP="00EB37F7">
            <w:pPr>
              <w:spacing w:line="480" w:lineRule="auto"/>
            </w:pPr>
            <w:r w:rsidRPr="0036181D">
              <w:rPr>
                <w:i/>
              </w:rPr>
              <w:t>Aspergillus ochraceous</w:t>
            </w:r>
            <w:r w:rsidRPr="0036181D">
              <w:t xml:space="preserve"> virus </w:t>
            </w:r>
          </w:p>
        </w:tc>
        <w:tc>
          <w:tcPr>
            <w:tcW w:w="1530" w:type="dxa"/>
          </w:tcPr>
          <w:p w14:paraId="156C3B48" w14:textId="77777777" w:rsidR="00EB37F7" w:rsidRPr="0036181D" w:rsidRDefault="00EB37F7" w:rsidP="00EB37F7">
            <w:pPr>
              <w:spacing w:line="480" w:lineRule="auto"/>
            </w:pPr>
            <w:proofErr w:type="spellStart"/>
            <w:r w:rsidRPr="0036181D">
              <w:t>AoV</w:t>
            </w:r>
            <w:proofErr w:type="spellEnd"/>
          </w:p>
        </w:tc>
        <w:tc>
          <w:tcPr>
            <w:tcW w:w="1710" w:type="dxa"/>
          </w:tcPr>
          <w:p w14:paraId="742AF180" w14:textId="421605FB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BV30675</w:t>
            </w:r>
          </w:p>
        </w:tc>
        <w:tc>
          <w:tcPr>
            <w:tcW w:w="1705" w:type="dxa"/>
          </w:tcPr>
          <w:p w14:paraId="2E7FAC1E" w14:textId="61F03CA2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BV30676</w:t>
            </w:r>
          </w:p>
        </w:tc>
      </w:tr>
      <w:tr w:rsidR="008B688E" w:rsidRPr="0036181D" w14:paraId="04AAF80D" w14:textId="77777777" w:rsidTr="006F3284">
        <w:tc>
          <w:tcPr>
            <w:tcW w:w="4405" w:type="dxa"/>
          </w:tcPr>
          <w:p w14:paraId="27BA4244" w14:textId="58C9C6A6" w:rsidR="008B688E" w:rsidRPr="008B688E" w:rsidRDefault="008B688E" w:rsidP="00EB37F7">
            <w:pPr>
              <w:spacing w:line="480" w:lineRule="auto"/>
            </w:pPr>
            <w:r>
              <w:rPr>
                <w:i/>
              </w:rPr>
              <w:t xml:space="preserve">Beet cryptic </w:t>
            </w:r>
            <w:r>
              <w:t>virus 2</w:t>
            </w:r>
          </w:p>
        </w:tc>
        <w:tc>
          <w:tcPr>
            <w:tcW w:w="1530" w:type="dxa"/>
          </w:tcPr>
          <w:p w14:paraId="2F8CF7E1" w14:textId="4FD6AAC4" w:rsidR="008B688E" w:rsidRPr="0036181D" w:rsidRDefault="008B688E" w:rsidP="00EB37F7">
            <w:pPr>
              <w:spacing w:line="480" w:lineRule="auto"/>
            </w:pPr>
            <w:r>
              <w:t>BCV2</w:t>
            </w:r>
          </w:p>
        </w:tc>
        <w:tc>
          <w:tcPr>
            <w:tcW w:w="1710" w:type="dxa"/>
          </w:tcPr>
          <w:p w14:paraId="4E0E5006" w14:textId="5EA9636B" w:rsidR="008B688E" w:rsidRPr="0036181D" w:rsidRDefault="008B688E" w:rsidP="00EB37F7">
            <w:pPr>
              <w:spacing w:line="480" w:lineRule="auto"/>
              <w:jc w:val="center"/>
            </w:pPr>
            <w:r>
              <w:t>ADP24757</w:t>
            </w:r>
          </w:p>
        </w:tc>
        <w:tc>
          <w:tcPr>
            <w:tcW w:w="1705" w:type="dxa"/>
          </w:tcPr>
          <w:p w14:paraId="1620D57E" w14:textId="6696B9A9" w:rsidR="008B688E" w:rsidRPr="0036181D" w:rsidRDefault="000C0D17" w:rsidP="00EB37F7">
            <w:pPr>
              <w:spacing w:line="480" w:lineRule="auto"/>
              <w:jc w:val="center"/>
            </w:pPr>
            <w:r>
              <w:t>Not available</w:t>
            </w:r>
          </w:p>
        </w:tc>
      </w:tr>
      <w:tr w:rsidR="00EB37F7" w:rsidRPr="0036181D" w14:paraId="417B1FC0" w14:textId="77777777" w:rsidTr="006F3284">
        <w:tc>
          <w:tcPr>
            <w:tcW w:w="4405" w:type="dxa"/>
          </w:tcPr>
          <w:p w14:paraId="1BCBA7D1" w14:textId="77777777" w:rsidR="00EB37F7" w:rsidRPr="0036181D" w:rsidRDefault="00EB37F7" w:rsidP="00EB37F7">
            <w:pPr>
              <w:spacing w:line="480" w:lineRule="auto"/>
            </w:pPr>
            <w:r w:rsidRPr="0036181D">
              <w:rPr>
                <w:i/>
              </w:rPr>
              <w:t xml:space="preserve">Botryosphaeria </w:t>
            </w:r>
            <w:proofErr w:type="spellStart"/>
            <w:r w:rsidRPr="0036181D">
              <w:rPr>
                <w:i/>
              </w:rPr>
              <w:t>dothidea</w:t>
            </w:r>
            <w:proofErr w:type="spellEnd"/>
            <w:r w:rsidRPr="0036181D">
              <w:t xml:space="preserve"> </w:t>
            </w:r>
            <w:proofErr w:type="spellStart"/>
            <w:r w:rsidRPr="0036181D">
              <w:t>chryso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6EF1C5FA" w14:textId="77777777" w:rsidR="00EB37F7" w:rsidRPr="0036181D" w:rsidRDefault="00EB37F7" w:rsidP="00EB37F7">
            <w:pPr>
              <w:spacing w:line="480" w:lineRule="auto"/>
            </w:pPr>
            <w:r w:rsidRPr="0036181D">
              <w:t>BdCV1</w:t>
            </w:r>
          </w:p>
        </w:tc>
        <w:tc>
          <w:tcPr>
            <w:tcW w:w="1710" w:type="dxa"/>
          </w:tcPr>
          <w:p w14:paraId="4C450BD8" w14:textId="0154A835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GZ84312</w:t>
            </w:r>
          </w:p>
        </w:tc>
        <w:tc>
          <w:tcPr>
            <w:tcW w:w="1705" w:type="dxa"/>
          </w:tcPr>
          <w:p w14:paraId="0FE43969" w14:textId="5852F382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GZ84313</w:t>
            </w:r>
          </w:p>
        </w:tc>
      </w:tr>
      <w:tr w:rsidR="00EB37F7" w:rsidRPr="0036181D" w14:paraId="4C5CA349" w14:textId="77777777" w:rsidTr="006F3284">
        <w:tc>
          <w:tcPr>
            <w:tcW w:w="4405" w:type="dxa"/>
          </w:tcPr>
          <w:p w14:paraId="2B7DE1D7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Botryotini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fuckelian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t>partiti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174DCDD3" w14:textId="77777777" w:rsidR="00EB37F7" w:rsidRPr="0036181D" w:rsidRDefault="00EB37F7" w:rsidP="00EB37F7">
            <w:pPr>
              <w:spacing w:line="480" w:lineRule="auto"/>
            </w:pPr>
            <w:r w:rsidRPr="0036181D">
              <w:t>BfPV1</w:t>
            </w:r>
          </w:p>
        </w:tc>
        <w:tc>
          <w:tcPr>
            <w:tcW w:w="1710" w:type="dxa"/>
          </w:tcPr>
          <w:p w14:paraId="1EDDCD87" w14:textId="27C5B4E6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M33266</w:t>
            </w:r>
          </w:p>
        </w:tc>
        <w:tc>
          <w:tcPr>
            <w:tcW w:w="1705" w:type="dxa"/>
          </w:tcPr>
          <w:p w14:paraId="3E227E86" w14:textId="66B9A582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M33267</w:t>
            </w:r>
          </w:p>
        </w:tc>
      </w:tr>
      <w:tr w:rsidR="00EB37F7" w:rsidRPr="0036181D" w14:paraId="0F4C6366" w14:textId="77777777" w:rsidTr="006F3284">
        <w:tc>
          <w:tcPr>
            <w:tcW w:w="4405" w:type="dxa"/>
          </w:tcPr>
          <w:p w14:paraId="18F101BC" w14:textId="77777777" w:rsidR="00EB37F7" w:rsidRPr="0036181D" w:rsidRDefault="00EB37F7" w:rsidP="00EB37F7">
            <w:pPr>
              <w:spacing w:line="480" w:lineRule="auto"/>
            </w:pPr>
            <w:proofErr w:type="spellStart"/>
            <w:r w:rsidRPr="0036181D">
              <w:rPr>
                <w:i/>
              </w:rPr>
              <w:t>Cryphonectri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nitschkei</w:t>
            </w:r>
            <w:proofErr w:type="spellEnd"/>
            <w:r w:rsidRPr="0036181D">
              <w:t xml:space="preserve"> </w:t>
            </w:r>
            <w:proofErr w:type="spellStart"/>
            <w:r w:rsidRPr="0036181D">
              <w:t>chryso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70DC5772" w14:textId="77777777" w:rsidR="00EB37F7" w:rsidRPr="0036181D" w:rsidRDefault="00EB37F7" w:rsidP="00EB37F7">
            <w:pPr>
              <w:spacing w:line="480" w:lineRule="auto"/>
            </w:pPr>
            <w:r w:rsidRPr="0036181D">
              <w:t>CnV1</w:t>
            </w:r>
          </w:p>
        </w:tc>
        <w:tc>
          <w:tcPr>
            <w:tcW w:w="1710" w:type="dxa"/>
          </w:tcPr>
          <w:p w14:paraId="50139B90" w14:textId="0B40A263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CT79256</w:t>
            </w:r>
          </w:p>
        </w:tc>
        <w:tc>
          <w:tcPr>
            <w:tcW w:w="1705" w:type="dxa"/>
          </w:tcPr>
          <w:p w14:paraId="1B43B390" w14:textId="49A260D1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CT79252</w:t>
            </w:r>
          </w:p>
        </w:tc>
      </w:tr>
      <w:tr w:rsidR="00EB37F7" w:rsidRPr="0036181D" w14:paraId="2FBAE980" w14:textId="77777777" w:rsidTr="006F3284">
        <w:tc>
          <w:tcPr>
            <w:tcW w:w="4405" w:type="dxa"/>
          </w:tcPr>
          <w:p w14:paraId="008DE97F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Discula</w:t>
            </w:r>
            <w:proofErr w:type="spellEnd"/>
            <w:r w:rsidRPr="0036181D">
              <w:rPr>
                <w:i/>
              </w:rPr>
              <w:t xml:space="preserve"> destructive </w:t>
            </w:r>
            <w:r w:rsidRPr="0036181D">
              <w:t>virus 2</w:t>
            </w:r>
          </w:p>
        </w:tc>
        <w:tc>
          <w:tcPr>
            <w:tcW w:w="1530" w:type="dxa"/>
          </w:tcPr>
          <w:p w14:paraId="5F434B68" w14:textId="77777777" w:rsidR="00EB37F7" w:rsidRPr="0036181D" w:rsidRDefault="00EB37F7" w:rsidP="00EB37F7">
            <w:pPr>
              <w:spacing w:line="480" w:lineRule="auto"/>
            </w:pPr>
            <w:r w:rsidRPr="0036181D">
              <w:t>DdV2</w:t>
            </w:r>
          </w:p>
        </w:tc>
        <w:tc>
          <w:tcPr>
            <w:tcW w:w="1710" w:type="dxa"/>
          </w:tcPr>
          <w:p w14:paraId="33B0BD4F" w14:textId="75691C3F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AK59379</w:t>
            </w:r>
          </w:p>
        </w:tc>
        <w:tc>
          <w:tcPr>
            <w:tcW w:w="1705" w:type="dxa"/>
          </w:tcPr>
          <w:p w14:paraId="1E5B4D8D" w14:textId="5C6D936C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AK59380</w:t>
            </w:r>
          </w:p>
        </w:tc>
      </w:tr>
      <w:tr w:rsidR="00EB37F7" w:rsidRPr="0036181D" w14:paraId="6B38D98C" w14:textId="77777777" w:rsidTr="006F3284">
        <w:tc>
          <w:tcPr>
            <w:tcW w:w="4405" w:type="dxa"/>
          </w:tcPr>
          <w:p w14:paraId="309C8DB8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Epichloe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festucae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virus 1</w:t>
            </w:r>
          </w:p>
        </w:tc>
        <w:tc>
          <w:tcPr>
            <w:tcW w:w="1530" w:type="dxa"/>
          </w:tcPr>
          <w:p w14:paraId="00F5AADB" w14:textId="77777777" w:rsidR="00EB37F7" w:rsidRPr="0036181D" w:rsidRDefault="00EB37F7" w:rsidP="00EB37F7">
            <w:pPr>
              <w:spacing w:line="480" w:lineRule="auto"/>
            </w:pPr>
            <w:r w:rsidRPr="0036181D">
              <w:t>EfV1</w:t>
            </w:r>
          </w:p>
        </w:tc>
        <w:tc>
          <w:tcPr>
            <w:tcW w:w="1710" w:type="dxa"/>
          </w:tcPr>
          <w:p w14:paraId="6BA85352" w14:textId="72BD7DDC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K02788</w:t>
            </w:r>
          </w:p>
        </w:tc>
        <w:tc>
          <w:tcPr>
            <w:tcW w:w="1705" w:type="dxa"/>
          </w:tcPr>
          <w:p w14:paraId="339160BC" w14:textId="6A9242C7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K02787</w:t>
            </w:r>
          </w:p>
        </w:tc>
      </w:tr>
      <w:tr w:rsidR="008B688E" w:rsidRPr="0036181D" w14:paraId="72E8186A" w14:textId="77777777" w:rsidTr="006F3284">
        <w:tc>
          <w:tcPr>
            <w:tcW w:w="4405" w:type="dxa"/>
          </w:tcPr>
          <w:p w14:paraId="16E9CD4C" w14:textId="00E4C457" w:rsidR="008B688E" w:rsidRPr="0036181D" w:rsidRDefault="008B688E" w:rsidP="00EB37F7">
            <w:pPr>
              <w:spacing w:line="480" w:lineRule="auto"/>
              <w:rPr>
                <w:i/>
              </w:rPr>
            </w:pPr>
            <w:r>
              <w:rPr>
                <w:i/>
              </w:rPr>
              <w:t xml:space="preserve">Fig cryptic </w:t>
            </w:r>
            <w:r w:rsidRPr="008B688E">
              <w:t>virus</w:t>
            </w:r>
          </w:p>
        </w:tc>
        <w:tc>
          <w:tcPr>
            <w:tcW w:w="1530" w:type="dxa"/>
          </w:tcPr>
          <w:p w14:paraId="22759A94" w14:textId="634CEE28" w:rsidR="008B688E" w:rsidRPr="0036181D" w:rsidRDefault="008B688E" w:rsidP="00EB37F7">
            <w:pPr>
              <w:spacing w:line="480" w:lineRule="auto"/>
            </w:pPr>
            <w:r>
              <w:t>FCV</w:t>
            </w:r>
          </w:p>
        </w:tc>
        <w:tc>
          <w:tcPr>
            <w:tcW w:w="1710" w:type="dxa"/>
          </w:tcPr>
          <w:p w14:paraId="14B7DB90" w14:textId="141814BB" w:rsidR="008B688E" w:rsidRPr="0036181D" w:rsidRDefault="008B688E" w:rsidP="00EB37F7">
            <w:pPr>
              <w:spacing w:line="480" w:lineRule="auto"/>
              <w:jc w:val="center"/>
            </w:pPr>
            <w:r>
              <w:t>CBW77436</w:t>
            </w:r>
          </w:p>
        </w:tc>
        <w:tc>
          <w:tcPr>
            <w:tcW w:w="1705" w:type="dxa"/>
          </w:tcPr>
          <w:p w14:paraId="6C6ED4D6" w14:textId="146CED52" w:rsidR="008B688E" w:rsidRPr="0036181D" w:rsidRDefault="008B688E" w:rsidP="00EB37F7">
            <w:pPr>
              <w:spacing w:line="480" w:lineRule="auto"/>
              <w:jc w:val="center"/>
            </w:pPr>
            <w:r>
              <w:t>CBW77437</w:t>
            </w:r>
          </w:p>
        </w:tc>
      </w:tr>
      <w:tr w:rsidR="00EB37F7" w:rsidRPr="0036181D" w14:paraId="2A97D96C" w14:textId="77777777" w:rsidTr="006F3284">
        <w:tc>
          <w:tcPr>
            <w:tcW w:w="4405" w:type="dxa"/>
          </w:tcPr>
          <w:p w14:paraId="7EFEB41C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r w:rsidRPr="0036181D">
              <w:rPr>
                <w:i/>
              </w:rPr>
              <w:t xml:space="preserve">Fusarium </w:t>
            </w:r>
            <w:proofErr w:type="spellStart"/>
            <w:r w:rsidRPr="0036181D">
              <w:rPr>
                <w:i/>
              </w:rPr>
              <w:t>oxysporum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t>chrysovirus</w:t>
            </w:r>
            <w:proofErr w:type="spellEnd"/>
          </w:p>
        </w:tc>
        <w:tc>
          <w:tcPr>
            <w:tcW w:w="1530" w:type="dxa"/>
          </w:tcPr>
          <w:p w14:paraId="0C5097E0" w14:textId="77777777" w:rsidR="00EB37F7" w:rsidRPr="0036181D" w:rsidRDefault="00EB37F7" w:rsidP="00EB37F7">
            <w:pPr>
              <w:spacing w:line="480" w:lineRule="auto"/>
            </w:pPr>
            <w:r w:rsidRPr="0036181D">
              <w:t>FoCV1</w:t>
            </w:r>
          </w:p>
        </w:tc>
        <w:tc>
          <w:tcPr>
            <w:tcW w:w="1710" w:type="dxa"/>
          </w:tcPr>
          <w:p w14:paraId="0ADF300A" w14:textId="0818AED4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BQ53134</w:t>
            </w:r>
          </w:p>
        </w:tc>
        <w:tc>
          <w:tcPr>
            <w:tcW w:w="1705" w:type="dxa"/>
          </w:tcPr>
          <w:p w14:paraId="2F42A3EF" w14:textId="3BD9D4BF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BQ58816</w:t>
            </w:r>
          </w:p>
        </w:tc>
      </w:tr>
      <w:tr w:rsidR="00EB37F7" w:rsidRPr="0036181D" w14:paraId="454BF7AE" w14:textId="77777777" w:rsidTr="006F3284">
        <w:tc>
          <w:tcPr>
            <w:tcW w:w="4405" w:type="dxa"/>
          </w:tcPr>
          <w:p w14:paraId="1E7CD6A8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r w:rsidRPr="0036181D">
              <w:rPr>
                <w:i/>
              </w:rPr>
              <w:t xml:space="preserve">Fusarium </w:t>
            </w:r>
            <w:proofErr w:type="spellStart"/>
            <w:r w:rsidRPr="0036181D">
              <w:rPr>
                <w:i/>
              </w:rPr>
              <w:t>solani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mycovirus</w:t>
            </w:r>
          </w:p>
        </w:tc>
        <w:tc>
          <w:tcPr>
            <w:tcW w:w="1530" w:type="dxa"/>
          </w:tcPr>
          <w:p w14:paraId="3643BD61" w14:textId="77777777" w:rsidR="00EB37F7" w:rsidRPr="0036181D" w:rsidRDefault="00EB37F7" w:rsidP="00EB37F7">
            <w:pPr>
              <w:spacing w:line="480" w:lineRule="auto"/>
            </w:pPr>
            <w:proofErr w:type="spellStart"/>
            <w:r w:rsidRPr="0036181D">
              <w:t>FusoV</w:t>
            </w:r>
            <w:proofErr w:type="spellEnd"/>
          </w:p>
        </w:tc>
        <w:tc>
          <w:tcPr>
            <w:tcW w:w="1710" w:type="dxa"/>
          </w:tcPr>
          <w:p w14:paraId="5FC4FD9D" w14:textId="2EC3858B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BAA09520</w:t>
            </w:r>
          </w:p>
        </w:tc>
        <w:tc>
          <w:tcPr>
            <w:tcW w:w="1705" w:type="dxa"/>
          </w:tcPr>
          <w:p w14:paraId="234265E6" w14:textId="1DE6FD64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BAA09521</w:t>
            </w:r>
          </w:p>
        </w:tc>
      </w:tr>
      <w:tr w:rsidR="00EB37F7" w:rsidRPr="0036181D" w14:paraId="2B02F8E4" w14:textId="77777777" w:rsidTr="006F3284">
        <w:tc>
          <w:tcPr>
            <w:tcW w:w="4405" w:type="dxa"/>
          </w:tcPr>
          <w:p w14:paraId="0E69A0DC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Gremmeniell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abietina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 xml:space="preserve">RNA virus </w:t>
            </w:r>
            <w:r>
              <w:t>L</w:t>
            </w:r>
            <w:r w:rsidRPr="0036181D">
              <w:t>2</w:t>
            </w:r>
          </w:p>
        </w:tc>
        <w:tc>
          <w:tcPr>
            <w:tcW w:w="1530" w:type="dxa"/>
          </w:tcPr>
          <w:p w14:paraId="054CD8D0" w14:textId="77777777" w:rsidR="00EB37F7" w:rsidRPr="0036181D" w:rsidRDefault="00EB37F7" w:rsidP="00EB37F7">
            <w:pPr>
              <w:spacing w:line="480" w:lineRule="auto"/>
            </w:pPr>
            <w:r w:rsidRPr="0036181D">
              <w:t>GaRV-L2</w:t>
            </w:r>
          </w:p>
        </w:tc>
        <w:tc>
          <w:tcPr>
            <w:tcW w:w="1710" w:type="dxa"/>
          </w:tcPr>
          <w:p w14:paraId="70266293" w14:textId="41939B47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44807</w:t>
            </w:r>
          </w:p>
        </w:tc>
        <w:tc>
          <w:tcPr>
            <w:tcW w:w="1705" w:type="dxa"/>
          </w:tcPr>
          <w:p w14:paraId="0BA09864" w14:textId="56B8C43D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44806</w:t>
            </w:r>
          </w:p>
        </w:tc>
      </w:tr>
      <w:tr w:rsidR="00EB37F7" w:rsidRPr="0036181D" w14:paraId="285F6D63" w14:textId="77777777" w:rsidTr="006F3284">
        <w:tc>
          <w:tcPr>
            <w:tcW w:w="4405" w:type="dxa"/>
          </w:tcPr>
          <w:p w14:paraId="2C12FE06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Gremmeniell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abietina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RNA virus MS1</w:t>
            </w:r>
          </w:p>
        </w:tc>
        <w:tc>
          <w:tcPr>
            <w:tcW w:w="1530" w:type="dxa"/>
          </w:tcPr>
          <w:p w14:paraId="6FA7F2AF" w14:textId="77777777" w:rsidR="00EB37F7" w:rsidRPr="0036181D" w:rsidRDefault="00EB37F7" w:rsidP="00EB37F7">
            <w:pPr>
              <w:spacing w:line="480" w:lineRule="auto"/>
            </w:pPr>
            <w:r w:rsidRPr="0036181D">
              <w:t>GaRV-MS1</w:t>
            </w:r>
          </w:p>
        </w:tc>
        <w:tc>
          <w:tcPr>
            <w:tcW w:w="1710" w:type="dxa"/>
          </w:tcPr>
          <w:p w14:paraId="191620DB" w14:textId="094D4303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II16004</w:t>
            </w:r>
          </w:p>
        </w:tc>
        <w:tc>
          <w:tcPr>
            <w:tcW w:w="1705" w:type="dxa"/>
          </w:tcPr>
          <w:p w14:paraId="00F74003" w14:textId="74107E50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II16002</w:t>
            </w:r>
          </w:p>
        </w:tc>
      </w:tr>
      <w:tr w:rsidR="00EB37F7" w:rsidRPr="0036181D" w14:paraId="024D79CE" w14:textId="77777777" w:rsidTr="006F3284">
        <w:tc>
          <w:tcPr>
            <w:tcW w:w="4405" w:type="dxa"/>
          </w:tcPr>
          <w:p w14:paraId="6FF42E94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Helminthosporium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victoriae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145S virus</w:t>
            </w:r>
          </w:p>
        </w:tc>
        <w:tc>
          <w:tcPr>
            <w:tcW w:w="1530" w:type="dxa"/>
          </w:tcPr>
          <w:p w14:paraId="05ABD147" w14:textId="77777777" w:rsidR="00EB37F7" w:rsidRPr="0036181D" w:rsidRDefault="00EB37F7" w:rsidP="00EB37F7">
            <w:pPr>
              <w:spacing w:line="480" w:lineRule="auto"/>
            </w:pPr>
            <w:r w:rsidRPr="0036181D">
              <w:t>Hv145SV</w:t>
            </w:r>
          </w:p>
        </w:tc>
        <w:tc>
          <w:tcPr>
            <w:tcW w:w="1710" w:type="dxa"/>
          </w:tcPr>
          <w:p w14:paraId="2B884312" w14:textId="37CAB40E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52858</w:t>
            </w:r>
          </w:p>
        </w:tc>
        <w:tc>
          <w:tcPr>
            <w:tcW w:w="1705" w:type="dxa"/>
          </w:tcPr>
          <w:p w14:paraId="2581DECF" w14:textId="766A53A0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52859</w:t>
            </w:r>
          </w:p>
        </w:tc>
      </w:tr>
      <w:tr w:rsidR="00EB37F7" w:rsidRPr="0036181D" w14:paraId="36253FBB" w14:textId="77777777" w:rsidTr="006F3284">
        <w:tc>
          <w:tcPr>
            <w:tcW w:w="4405" w:type="dxa"/>
          </w:tcPr>
          <w:p w14:paraId="714675B3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Helminthosporium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victoriae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virus 190S</w:t>
            </w:r>
          </w:p>
        </w:tc>
        <w:tc>
          <w:tcPr>
            <w:tcW w:w="1530" w:type="dxa"/>
          </w:tcPr>
          <w:p w14:paraId="371E5821" w14:textId="77777777" w:rsidR="00EB37F7" w:rsidRPr="0036181D" w:rsidRDefault="00EB37F7" w:rsidP="00EB37F7">
            <w:pPr>
              <w:spacing w:line="480" w:lineRule="auto"/>
            </w:pPr>
            <w:r w:rsidRPr="0036181D">
              <w:t>Hv190SV</w:t>
            </w:r>
          </w:p>
        </w:tc>
        <w:tc>
          <w:tcPr>
            <w:tcW w:w="1710" w:type="dxa"/>
          </w:tcPr>
          <w:p w14:paraId="2227BD63" w14:textId="68171975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NP_619670</w:t>
            </w:r>
          </w:p>
        </w:tc>
        <w:tc>
          <w:tcPr>
            <w:tcW w:w="1705" w:type="dxa"/>
          </w:tcPr>
          <w:p w14:paraId="699938CF" w14:textId="593892EA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NP_619669</w:t>
            </w:r>
          </w:p>
        </w:tc>
      </w:tr>
      <w:tr w:rsidR="00EB37F7" w:rsidRPr="0036181D" w14:paraId="1B580C3E" w14:textId="77777777" w:rsidTr="006F3284">
        <w:tc>
          <w:tcPr>
            <w:tcW w:w="4405" w:type="dxa"/>
          </w:tcPr>
          <w:p w14:paraId="22480122" w14:textId="54BAC3DE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Heterobasid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8B688E">
              <w:t>partitivirus</w:t>
            </w:r>
            <w:proofErr w:type="spellEnd"/>
            <w:r>
              <w:rPr>
                <w:i/>
              </w:rPr>
              <w:t xml:space="preserve"> </w:t>
            </w:r>
            <w:r w:rsidRPr="00EB37F7">
              <w:t>1</w:t>
            </w:r>
          </w:p>
        </w:tc>
        <w:tc>
          <w:tcPr>
            <w:tcW w:w="1530" w:type="dxa"/>
          </w:tcPr>
          <w:p w14:paraId="3F603651" w14:textId="1BF910D7" w:rsidR="00EB37F7" w:rsidRPr="0036181D" w:rsidRDefault="00EB37F7" w:rsidP="00EB37F7">
            <w:pPr>
              <w:spacing w:line="480" w:lineRule="auto"/>
            </w:pPr>
            <w:r>
              <w:t>HetPV1</w:t>
            </w:r>
          </w:p>
        </w:tc>
        <w:tc>
          <w:tcPr>
            <w:tcW w:w="1710" w:type="dxa"/>
          </w:tcPr>
          <w:p w14:paraId="69108768" w14:textId="3F65F3B8" w:rsidR="00EB37F7" w:rsidRPr="0036181D" w:rsidRDefault="00EB37F7" w:rsidP="00EB37F7">
            <w:pPr>
              <w:spacing w:line="480" w:lineRule="auto"/>
              <w:jc w:val="center"/>
            </w:pPr>
            <w:r>
              <w:t>ADV15441</w:t>
            </w:r>
          </w:p>
        </w:tc>
        <w:tc>
          <w:tcPr>
            <w:tcW w:w="1705" w:type="dxa"/>
          </w:tcPr>
          <w:p w14:paraId="3A2793A6" w14:textId="62881F5D" w:rsidR="00EB37F7" w:rsidRDefault="00EB37F7" w:rsidP="00EB37F7">
            <w:pPr>
              <w:spacing w:line="480" w:lineRule="auto"/>
              <w:jc w:val="center"/>
            </w:pPr>
            <w:r w:rsidRPr="00F04AC3">
              <w:t>ADV15442</w:t>
            </w:r>
          </w:p>
        </w:tc>
      </w:tr>
      <w:tr w:rsidR="008B688E" w:rsidRPr="0036181D" w14:paraId="41323A83" w14:textId="77777777" w:rsidTr="006F3284">
        <w:tc>
          <w:tcPr>
            <w:tcW w:w="4405" w:type="dxa"/>
          </w:tcPr>
          <w:p w14:paraId="4C2F1975" w14:textId="17845555" w:rsidR="008B688E" w:rsidRPr="0036181D" w:rsidRDefault="008B688E" w:rsidP="00EB37F7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Heterobasidi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8B688E">
              <w:t>partitivirus</w:t>
            </w:r>
            <w:proofErr w:type="spellEnd"/>
            <w:r>
              <w:rPr>
                <w:i/>
              </w:rPr>
              <w:t xml:space="preserve"> </w:t>
            </w:r>
            <w:r>
              <w:t>2</w:t>
            </w:r>
          </w:p>
        </w:tc>
        <w:tc>
          <w:tcPr>
            <w:tcW w:w="1530" w:type="dxa"/>
          </w:tcPr>
          <w:p w14:paraId="45F08CD9" w14:textId="4EC2602E" w:rsidR="008B688E" w:rsidRPr="0036181D" w:rsidRDefault="008B688E" w:rsidP="00EB37F7">
            <w:pPr>
              <w:spacing w:line="480" w:lineRule="auto"/>
            </w:pPr>
            <w:r>
              <w:t>HetPV2</w:t>
            </w:r>
          </w:p>
        </w:tc>
        <w:tc>
          <w:tcPr>
            <w:tcW w:w="1710" w:type="dxa"/>
          </w:tcPr>
          <w:p w14:paraId="38583786" w14:textId="30E00A06" w:rsidR="008B688E" w:rsidRPr="0036181D" w:rsidRDefault="008B688E" w:rsidP="00EB37F7">
            <w:pPr>
              <w:spacing w:line="480" w:lineRule="auto"/>
              <w:jc w:val="center"/>
            </w:pPr>
            <w:r w:rsidRPr="00F04AC3">
              <w:t>ADL66906</w:t>
            </w:r>
          </w:p>
        </w:tc>
        <w:tc>
          <w:tcPr>
            <w:tcW w:w="1705" w:type="dxa"/>
          </w:tcPr>
          <w:p w14:paraId="2B56EF97" w14:textId="46A66F6B" w:rsidR="008B688E" w:rsidRDefault="008B688E" w:rsidP="00EB37F7">
            <w:pPr>
              <w:spacing w:line="480" w:lineRule="auto"/>
              <w:jc w:val="center"/>
            </w:pPr>
            <w:r>
              <w:t>ADL66905</w:t>
            </w:r>
          </w:p>
        </w:tc>
      </w:tr>
      <w:tr w:rsidR="00EB37F7" w:rsidRPr="0036181D" w14:paraId="135D926A" w14:textId="77777777" w:rsidTr="006F3284">
        <w:tc>
          <w:tcPr>
            <w:tcW w:w="4405" w:type="dxa"/>
          </w:tcPr>
          <w:p w14:paraId="4E0ABD4D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Magnaporthe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oryzae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t>chryso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0D0D210C" w14:textId="77777777" w:rsidR="00EB37F7" w:rsidRPr="0036181D" w:rsidRDefault="00EB37F7" w:rsidP="00EB37F7">
            <w:pPr>
              <w:spacing w:line="480" w:lineRule="auto"/>
            </w:pPr>
            <w:r w:rsidRPr="0036181D">
              <w:t>MoCV1</w:t>
            </w:r>
          </w:p>
        </w:tc>
        <w:tc>
          <w:tcPr>
            <w:tcW w:w="1710" w:type="dxa"/>
          </w:tcPr>
          <w:p w14:paraId="4BB97651" w14:textId="6A690D0C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03858286</w:t>
            </w:r>
          </w:p>
        </w:tc>
        <w:tc>
          <w:tcPr>
            <w:tcW w:w="1705" w:type="dxa"/>
          </w:tcPr>
          <w:p w14:paraId="24FCDAAB" w14:textId="7B239B80" w:rsidR="00EB37F7" w:rsidRPr="0036181D" w:rsidRDefault="00EB37F7" w:rsidP="00EB37F7">
            <w:pPr>
              <w:spacing w:line="480" w:lineRule="auto"/>
              <w:jc w:val="center"/>
            </w:pPr>
            <w:r>
              <w:t>Not available</w:t>
            </w:r>
          </w:p>
        </w:tc>
      </w:tr>
      <w:tr w:rsidR="00EB37F7" w:rsidRPr="0036181D" w14:paraId="7C59B0A6" w14:textId="77777777" w:rsidTr="006F3284">
        <w:tc>
          <w:tcPr>
            <w:tcW w:w="4405" w:type="dxa"/>
          </w:tcPr>
          <w:p w14:paraId="07C69A25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Magnaporthe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oryzae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virus 2</w:t>
            </w:r>
          </w:p>
        </w:tc>
        <w:tc>
          <w:tcPr>
            <w:tcW w:w="1530" w:type="dxa"/>
          </w:tcPr>
          <w:p w14:paraId="6914224E" w14:textId="77777777" w:rsidR="00EB37F7" w:rsidRPr="0036181D" w:rsidRDefault="00EB37F7" w:rsidP="00EB37F7">
            <w:pPr>
              <w:spacing w:line="480" w:lineRule="auto"/>
            </w:pPr>
            <w:r w:rsidRPr="0036181D">
              <w:t>MoV2</w:t>
            </w:r>
          </w:p>
        </w:tc>
        <w:tc>
          <w:tcPr>
            <w:tcW w:w="1710" w:type="dxa"/>
          </w:tcPr>
          <w:p w14:paraId="4474F243" w14:textId="20116EB8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01649206</w:t>
            </w:r>
          </w:p>
        </w:tc>
        <w:tc>
          <w:tcPr>
            <w:tcW w:w="1705" w:type="dxa"/>
          </w:tcPr>
          <w:p w14:paraId="557ECBB5" w14:textId="57D14E00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001649205</w:t>
            </w:r>
          </w:p>
        </w:tc>
      </w:tr>
      <w:tr w:rsidR="00EB37F7" w:rsidRPr="0036181D" w14:paraId="74F3C5A3" w14:textId="77777777" w:rsidTr="006F3284">
        <w:tc>
          <w:tcPr>
            <w:tcW w:w="4405" w:type="dxa"/>
          </w:tcPr>
          <w:p w14:paraId="17DABE9A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Ophiostom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t>partiti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3DCEDBCF" w14:textId="77777777" w:rsidR="00EB37F7" w:rsidRPr="0036181D" w:rsidRDefault="00EB37F7" w:rsidP="00EB37F7">
            <w:pPr>
              <w:spacing w:line="480" w:lineRule="auto"/>
            </w:pPr>
            <w:r w:rsidRPr="0036181D">
              <w:t>OPV1</w:t>
            </w:r>
          </w:p>
        </w:tc>
        <w:tc>
          <w:tcPr>
            <w:tcW w:w="1710" w:type="dxa"/>
          </w:tcPr>
          <w:p w14:paraId="43D36113" w14:textId="13AA48F1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J31886</w:t>
            </w:r>
          </w:p>
        </w:tc>
        <w:tc>
          <w:tcPr>
            <w:tcW w:w="1705" w:type="dxa"/>
          </w:tcPr>
          <w:p w14:paraId="1F3FFDAE" w14:textId="06BD1175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CAJ31887</w:t>
            </w:r>
          </w:p>
        </w:tc>
      </w:tr>
      <w:tr w:rsidR="00EB37F7" w:rsidRPr="0036181D" w14:paraId="11F1BEBC" w14:textId="77777777" w:rsidTr="006F3284">
        <w:tc>
          <w:tcPr>
            <w:tcW w:w="4405" w:type="dxa"/>
          </w:tcPr>
          <w:p w14:paraId="46F1FEB7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r w:rsidRPr="0036181D">
              <w:rPr>
                <w:i/>
              </w:rPr>
              <w:t xml:space="preserve">Penicillium </w:t>
            </w:r>
            <w:proofErr w:type="spellStart"/>
            <w:r w:rsidRPr="0036181D">
              <w:rPr>
                <w:i/>
              </w:rPr>
              <w:t>chrysogenum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virus</w:t>
            </w:r>
          </w:p>
        </w:tc>
        <w:tc>
          <w:tcPr>
            <w:tcW w:w="1530" w:type="dxa"/>
          </w:tcPr>
          <w:p w14:paraId="4CC5A01A" w14:textId="77777777" w:rsidR="00EB37F7" w:rsidRPr="0036181D" w:rsidRDefault="00EB37F7" w:rsidP="00EB37F7">
            <w:pPr>
              <w:spacing w:line="480" w:lineRule="auto"/>
            </w:pPr>
            <w:proofErr w:type="spellStart"/>
            <w:r w:rsidRPr="0036181D">
              <w:t>PcV</w:t>
            </w:r>
            <w:proofErr w:type="spellEnd"/>
          </w:p>
        </w:tc>
        <w:tc>
          <w:tcPr>
            <w:tcW w:w="1710" w:type="dxa"/>
          </w:tcPr>
          <w:p w14:paraId="549BD551" w14:textId="1E53690F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YP_392482</w:t>
            </w:r>
          </w:p>
        </w:tc>
        <w:tc>
          <w:tcPr>
            <w:tcW w:w="1705" w:type="dxa"/>
          </w:tcPr>
          <w:p w14:paraId="79537663" w14:textId="00F216BB" w:rsidR="00EB37F7" w:rsidRPr="0036181D" w:rsidRDefault="00EB37F7" w:rsidP="00EB37F7">
            <w:pPr>
              <w:spacing w:line="480" w:lineRule="auto"/>
              <w:jc w:val="center"/>
            </w:pPr>
            <w:r>
              <w:t>YP_392481</w:t>
            </w:r>
          </w:p>
        </w:tc>
      </w:tr>
      <w:tr w:rsidR="00EB37F7" w:rsidRPr="0036181D" w14:paraId="3E6EA6EB" w14:textId="77777777" w:rsidTr="006F3284">
        <w:tc>
          <w:tcPr>
            <w:tcW w:w="4405" w:type="dxa"/>
          </w:tcPr>
          <w:p w14:paraId="022EF510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Penicillicum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stoloniferum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virus S</w:t>
            </w:r>
          </w:p>
        </w:tc>
        <w:tc>
          <w:tcPr>
            <w:tcW w:w="1530" w:type="dxa"/>
          </w:tcPr>
          <w:p w14:paraId="5E7C1438" w14:textId="77777777" w:rsidR="00EB37F7" w:rsidRPr="0036181D" w:rsidRDefault="00EB37F7" w:rsidP="00EB37F7">
            <w:pPr>
              <w:spacing w:line="480" w:lineRule="auto"/>
            </w:pPr>
            <w:proofErr w:type="spellStart"/>
            <w:r w:rsidRPr="0036181D">
              <w:t>PsV</w:t>
            </w:r>
            <w:proofErr w:type="spellEnd"/>
            <w:r w:rsidRPr="0036181D">
              <w:t>-S</w:t>
            </w:r>
          </w:p>
        </w:tc>
        <w:tc>
          <w:tcPr>
            <w:tcW w:w="1710" w:type="dxa"/>
          </w:tcPr>
          <w:p w14:paraId="59208508" w14:textId="557F62E0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AN86834</w:t>
            </w:r>
          </w:p>
        </w:tc>
        <w:tc>
          <w:tcPr>
            <w:tcW w:w="1705" w:type="dxa"/>
          </w:tcPr>
          <w:p w14:paraId="4F9C68D6" w14:textId="130117E0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AAN86835</w:t>
            </w:r>
          </w:p>
        </w:tc>
      </w:tr>
      <w:tr w:rsidR="00EB37F7" w:rsidRPr="0036181D" w14:paraId="0E7D76C3" w14:textId="77777777" w:rsidTr="006F3284">
        <w:tc>
          <w:tcPr>
            <w:tcW w:w="4405" w:type="dxa"/>
          </w:tcPr>
          <w:p w14:paraId="360662A8" w14:textId="77777777" w:rsidR="00EB37F7" w:rsidRPr="0036181D" w:rsidRDefault="00EB37F7" w:rsidP="00EB37F7">
            <w:pPr>
              <w:spacing w:line="480" w:lineRule="auto"/>
              <w:rPr>
                <w:i/>
              </w:rPr>
            </w:pPr>
            <w:r w:rsidRPr="0036181D">
              <w:rPr>
                <w:i/>
              </w:rPr>
              <w:t xml:space="preserve">Pseudogymnoascus </w:t>
            </w:r>
            <w:proofErr w:type="spellStart"/>
            <w:r w:rsidRPr="0036181D">
              <w:rPr>
                <w:i/>
              </w:rPr>
              <w:t>destructans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virus 1</w:t>
            </w:r>
          </w:p>
        </w:tc>
        <w:tc>
          <w:tcPr>
            <w:tcW w:w="1530" w:type="dxa"/>
          </w:tcPr>
          <w:p w14:paraId="2E03A657" w14:textId="77777777" w:rsidR="00EB37F7" w:rsidRPr="0036181D" w:rsidRDefault="00EB37F7" w:rsidP="00EB37F7">
            <w:pPr>
              <w:spacing w:line="480" w:lineRule="auto"/>
            </w:pPr>
            <w:r w:rsidRPr="0036181D">
              <w:t>PdV-1</w:t>
            </w:r>
          </w:p>
        </w:tc>
        <w:tc>
          <w:tcPr>
            <w:tcW w:w="1710" w:type="dxa"/>
          </w:tcPr>
          <w:p w14:paraId="5D11333E" w14:textId="2BFDA074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KP128044</w:t>
            </w:r>
            <w:r>
              <w:t xml:space="preserve"> </w:t>
            </w:r>
          </w:p>
        </w:tc>
        <w:tc>
          <w:tcPr>
            <w:tcW w:w="1705" w:type="dxa"/>
          </w:tcPr>
          <w:p w14:paraId="77E7B0FB" w14:textId="3C013ED5" w:rsidR="00EB37F7" w:rsidRPr="0036181D" w:rsidRDefault="00EB37F7" w:rsidP="00EB37F7">
            <w:pPr>
              <w:spacing w:line="480" w:lineRule="auto"/>
              <w:jc w:val="center"/>
            </w:pPr>
            <w:r w:rsidRPr="0036181D">
              <w:t>KP128045</w:t>
            </w:r>
            <w:r>
              <w:t xml:space="preserve"> </w:t>
            </w:r>
          </w:p>
        </w:tc>
      </w:tr>
      <w:tr w:rsidR="008B688E" w:rsidRPr="0036181D" w14:paraId="4D8FB4AB" w14:textId="77777777" w:rsidTr="006F3284">
        <w:tc>
          <w:tcPr>
            <w:tcW w:w="4405" w:type="dxa"/>
          </w:tcPr>
          <w:p w14:paraId="32A75CAB" w14:textId="68F9A084" w:rsidR="008B688E" w:rsidRDefault="008B688E" w:rsidP="008B688E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Rosell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ecatri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EB37F7">
              <w:t>partitivirus</w:t>
            </w:r>
            <w:proofErr w:type="spellEnd"/>
            <w:r w:rsidRPr="00EB37F7">
              <w:t xml:space="preserve"> 2</w:t>
            </w:r>
          </w:p>
        </w:tc>
        <w:tc>
          <w:tcPr>
            <w:tcW w:w="1530" w:type="dxa"/>
          </w:tcPr>
          <w:p w14:paraId="599ACC8F" w14:textId="12E8DA90" w:rsidR="008B688E" w:rsidRDefault="008B688E" w:rsidP="008B688E">
            <w:pPr>
              <w:spacing w:line="480" w:lineRule="auto"/>
            </w:pPr>
            <w:r>
              <w:t>RnPV1</w:t>
            </w:r>
          </w:p>
        </w:tc>
        <w:tc>
          <w:tcPr>
            <w:tcW w:w="1710" w:type="dxa"/>
          </w:tcPr>
          <w:p w14:paraId="22A66BE2" w14:textId="294713B7" w:rsidR="008B688E" w:rsidRPr="00A13562" w:rsidRDefault="008B688E" w:rsidP="008B688E">
            <w:pPr>
              <w:spacing w:line="480" w:lineRule="auto"/>
              <w:jc w:val="center"/>
            </w:pPr>
            <w:r w:rsidRPr="00006DFA">
              <w:t>BAD98237</w:t>
            </w:r>
          </w:p>
        </w:tc>
        <w:tc>
          <w:tcPr>
            <w:tcW w:w="1705" w:type="dxa"/>
          </w:tcPr>
          <w:p w14:paraId="65858016" w14:textId="255113CB" w:rsidR="008B688E" w:rsidRDefault="008B688E" w:rsidP="008B688E">
            <w:pPr>
              <w:spacing w:line="480" w:lineRule="auto"/>
              <w:jc w:val="center"/>
            </w:pPr>
            <w:r w:rsidRPr="004B5C96">
              <w:t>BAD98238</w:t>
            </w:r>
          </w:p>
        </w:tc>
      </w:tr>
      <w:tr w:rsidR="008B688E" w:rsidRPr="0036181D" w14:paraId="11942CCD" w14:textId="77777777" w:rsidTr="006F3284">
        <w:tc>
          <w:tcPr>
            <w:tcW w:w="4405" w:type="dxa"/>
          </w:tcPr>
          <w:p w14:paraId="164B5B32" w14:textId="0E4F3139" w:rsidR="008B688E" w:rsidRPr="0036181D" w:rsidRDefault="008B688E" w:rsidP="008B688E">
            <w:pPr>
              <w:spacing w:line="480" w:lineRule="auto"/>
              <w:rPr>
                <w:i/>
              </w:rPr>
            </w:pPr>
            <w:proofErr w:type="spellStart"/>
            <w:r>
              <w:rPr>
                <w:i/>
              </w:rPr>
              <w:t>Rosell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ecatrix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EB37F7">
              <w:t>partitivirus</w:t>
            </w:r>
            <w:proofErr w:type="spellEnd"/>
            <w:r w:rsidRPr="00EB37F7">
              <w:t xml:space="preserve"> 2</w:t>
            </w:r>
          </w:p>
        </w:tc>
        <w:tc>
          <w:tcPr>
            <w:tcW w:w="1530" w:type="dxa"/>
          </w:tcPr>
          <w:p w14:paraId="63F6577E" w14:textId="5DCF5F6C" w:rsidR="008B688E" w:rsidRPr="0036181D" w:rsidRDefault="008B688E" w:rsidP="008B688E">
            <w:pPr>
              <w:spacing w:line="480" w:lineRule="auto"/>
            </w:pPr>
            <w:r>
              <w:t>RnPV2</w:t>
            </w:r>
          </w:p>
        </w:tc>
        <w:tc>
          <w:tcPr>
            <w:tcW w:w="1710" w:type="dxa"/>
          </w:tcPr>
          <w:p w14:paraId="7C875DCD" w14:textId="4D8DA69A" w:rsidR="008B688E" w:rsidRPr="0036181D" w:rsidRDefault="008B688E" w:rsidP="008B688E">
            <w:pPr>
              <w:spacing w:line="480" w:lineRule="auto"/>
              <w:jc w:val="center"/>
            </w:pPr>
            <w:r w:rsidRPr="00A13562">
              <w:t>BAM78602</w:t>
            </w:r>
          </w:p>
        </w:tc>
        <w:tc>
          <w:tcPr>
            <w:tcW w:w="1705" w:type="dxa"/>
          </w:tcPr>
          <w:p w14:paraId="70268A4A" w14:textId="78EF15DA" w:rsidR="008B688E" w:rsidRPr="0036181D" w:rsidRDefault="008B688E" w:rsidP="008B688E">
            <w:pPr>
              <w:spacing w:line="480" w:lineRule="auto"/>
              <w:jc w:val="center"/>
            </w:pPr>
            <w:r>
              <w:t>BAK53192</w:t>
            </w:r>
          </w:p>
        </w:tc>
      </w:tr>
      <w:tr w:rsidR="008B688E" w:rsidRPr="0036181D" w14:paraId="293493E1" w14:textId="77777777" w:rsidTr="006F3284">
        <w:tc>
          <w:tcPr>
            <w:tcW w:w="4405" w:type="dxa"/>
          </w:tcPr>
          <w:p w14:paraId="07569AEB" w14:textId="77777777" w:rsidR="008B688E" w:rsidRPr="0036181D" w:rsidRDefault="008B688E" w:rsidP="008B688E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Sphaeropsis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sapinea</w:t>
            </w:r>
            <w:proofErr w:type="spellEnd"/>
            <w:r w:rsidRPr="0036181D">
              <w:t xml:space="preserve"> RNA virus 2</w:t>
            </w:r>
          </w:p>
        </w:tc>
        <w:tc>
          <w:tcPr>
            <w:tcW w:w="1530" w:type="dxa"/>
          </w:tcPr>
          <w:p w14:paraId="2081E8B0" w14:textId="77777777" w:rsidR="008B688E" w:rsidRPr="0036181D" w:rsidRDefault="008B688E" w:rsidP="008B688E">
            <w:pPr>
              <w:spacing w:line="480" w:lineRule="auto"/>
            </w:pPr>
            <w:r w:rsidRPr="0036181D">
              <w:t>SsRV2</w:t>
            </w:r>
          </w:p>
        </w:tc>
        <w:tc>
          <w:tcPr>
            <w:tcW w:w="1710" w:type="dxa"/>
          </w:tcPr>
          <w:p w14:paraId="32C86E12" w14:textId="118490DD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NP_047560</w:t>
            </w:r>
          </w:p>
        </w:tc>
        <w:tc>
          <w:tcPr>
            <w:tcW w:w="1705" w:type="dxa"/>
          </w:tcPr>
          <w:p w14:paraId="4E3382FA" w14:textId="25B61866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NP_047559</w:t>
            </w:r>
          </w:p>
        </w:tc>
      </w:tr>
      <w:tr w:rsidR="008B688E" w:rsidRPr="0036181D" w14:paraId="09D4951B" w14:textId="77777777" w:rsidTr="006F3284">
        <w:tc>
          <w:tcPr>
            <w:tcW w:w="4405" w:type="dxa"/>
          </w:tcPr>
          <w:p w14:paraId="6119D728" w14:textId="77777777" w:rsidR="008B688E" w:rsidRPr="0036181D" w:rsidRDefault="008B688E" w:rsidP="008B688E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Ustilaginoide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virens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t>partitivirus</w:t>
            </w:r>
            <w:proofErr w:type="spellEnd"/>
            <w:r w:rsidRPr="0036181D">
              <w:t xml:space="preserve"> </w:t>
            </w:r>
          </w:p>
        </w:tc>
        <w:tc>
          <w:tcPr>
            <w:tcW w:w="1530" w:type="dxa"/>
          </w:tcPr>
          <w:p w14:paraId="3760111E" w14:textId="77777777" w:rsidR="008B688E" w:rsidRPr="0036181D" w:rsidRDefault="008B688E" w:rsidP="008B688E">
            <w:pPr>
              <w:spacing w:line="480" w:lineRule="auto"/>
            </w:pPr>
            <w:r w:rsidRPr="0036181D">
              <w:t>UvPV-1</w:t>
            </w:r>
          </w:p>
        </w:tc>
        <w:tc>
          <w:tcPr>
            <w:tcW w:w="1710" w:type="dxa"/>
          </w:tcPr>
          <w:p w14:paraId="7B7D81D6" w14:textId="55D2C32E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AGO04402</w:t>
            </w:r>
          </w:p>
        </w:tc>
        <w:tc>
          <w:tcPr>
            <w:tcW w:w="1705" w:type="dxa"/>
          </w:tcPr>
          <w:p w14:paraId="18EAFC0F" w14:textId="11968DCC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AGO04403</w:t>
            </w:r>
          </w:p>
        </w:tc>
      </w:tr>
      <w:tr w:rsidR="008B688E" w:rsidRPr="0036181D" w14:paraId="2C9EDEB9" w14:textId="77777777" w:rsidTr="006F3284">
        <w:tc>
          <w:tcPr>
            <w:tcW w:w="4405" w:type="dxa"/>
          </w:tcPr>
          <w:p w14:paraId="3B68F57D" w14:textId="77777777" w:rsidR="008B688E" w:rsidRPr="0036181D" w:rsidRDefault="008B688E" w:rsidP="008B688E">
            <w:pPr>
              <w:spacing w:line="480" w:lineRule="auto"/>
              <w:rPr>
                <w:i/>
              </w:rPr>
            </w:pPr>
            <w:proofErr w:type="spellStart"/>
            <w:r w:rsidRPr="0036181D">
              <w:rPr>
                <w:i/>
              </w:rPr>
              <w:t>Ustilaginoidea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rPr>
                <w:i/>
              </w:rPr>
              <w:t>virens</w:t>
            </w:r>
            <w:proofErr w:type="spellEnd"/>
            <w:r w:rsidRPr="0036181D">
              <w:rPr>
                <w:i/>
              </w:rPr>
              <w:t xml:space="preserve"> </w:t>
            </w:r>
            <w:r w:rsidRPr="0036181D">
              <w:t>RNA virus 3</w:t>
            </w:r>
          </w:p>
        </w:tc>
        <w:tc>
          <w:tcPr>
            <w:tcW w:w="1530" w:type="dxa"/>
          </w:tcPr>
          <w:p w14:paraId="449E9D98" w14:textId="77777777" w:rsidR="008B688E" w:rsidRPr="0036181D" w:rsidRDefault="008B688E" w:rsidP="008B688E">
            <w:pPr>
              <w:spacing w:line="480" w:lineRule="auto"/>
            </w:pPr>
            <w:r w:rsidRPr="0036181D">
              <w:t>UvV3</w:t>
            </w:r>
          </w:p>
        </w:tc>
        <w:tc>
          <w:tcPr>
            <w:tcW w:w="1710" w:type="dxa"/>
          </w:tcPr>
          <w:p w14:paraId="14109A40" w14:textId="57CA913E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YP_009004156</w:t>
            </w:r>
          </w:p>
        </w:tc>
        <w:tc>
          <w:tcPr>
            <w:tcW w:w="1705" w:type="dxa"/>
          </w:tcPr>
          <w:p w14:paraId="5BFA4E68" w14:textId="1132D1F7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YP_009004155</w:t>
            </w:r>
          </w:p>
        </w:tc>
      </w:tr>
      <w:tr w:rsidR="008B688E" w:rsidRPr="0036181D" w14:paraId="34601ABC" w14:textId="77777777" w:rsidTr="006F3284">
        <w:tc>
          <w:tcPr>
            <w:tcW w:w="4405" w:type="dxa"/>
          </w:tcPr>
          <w:p w14:paraId="65D32B1B" w14:textId="77777777" w:rsidR="008B688E" w:rsidRPr="0036181D" w:rsidRDefault="008B688E" w:rsidP="008B688E">
            <w:pPr>
              <w:spacing w:line="480" w:lineRule="auto"/>
              <w:rPr>
                <w:i/>
              </w:rPr>
            </w:pPr>
            <w:r w:rsidRPr="0036181D">
              <w:rPr>
                <w:i/>
              </w:rPr>
              <w:t xml:space="preserve">Verticillium </w:t>
            </w:r>
            <w:proofErr w:type="spellStart"/>
            <w:r w:rsidRPr="0036181D">
              <w:rPr>
                <w:i/>
              </w:rPr>
              <w:t>dahlia</w:t>
            </w:r>
            <w:r>
              <w:rPr>
                <w:i/>
              </w:rPr>
              <w:t>e</w:t>
            </w:r>
            <w:proofErr w:type="spellEnd"/>
            <w:r w:rsidRPr="0036181D">
              <w:rPr>
                <w:i/>
              </w:rPr>
              <w:t xml:space="preserve"> </w:t>
            </w:r>
            <w:proofErr w:type="spellStart"/>
            <w:r w:rsidRPr="0036181D">
              <w:t>chryso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7129AB15" w14:textId="77777777" w:rsidR="008B688E" w:rsidRPr="0036181D" w:rsidRDefault="008B688E" w:rsidP="008B688E">
            <w:pPr>
              <w:spacing w:line="480" w:lineRule="auto"/>
            </w:pPr>
            <w:r w:rsidRPr="0036181D">
              <w:t>VdCV1</w:t>
            </w:r>
          </w:p>
        </w:tc>
        <w:tc>
          <w:tcPr>
            <w:tcW w:w="1710" w:type="dxa"/>
          </w:tcPr>
          <w:p w14:paraId="669543A1" w14:textId="65ADAD6C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ADG21213</w:t>
            </w:r>
          </w:p>
        </w:tc>
        <w:tc>
          <w:tcPr>
            <w:tcW w:w="1705" w:type="dxa"/>
          </w:tcPr>
          <w:p w14:paraId="07507333" w14:textId="52E2E705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ADG21214</w:t>
            </w:r>
          </w:p>
        </w:tc>
      </w:tr>
      <w:tr w:rsidR="008B688E" w:rsidRPr="0036181D" w14:paraId="26067F44" w14:textId="77777777" w:rsidTr="006F3284">
        <w:tc>
          <w:tcPr>
            <w:tcW w:w="4405" w:type="dxa"/>
          </w:tcPr>
          <w:p w14:paraId="65EE6268" w14:textId="77777777" w:rsidR="008B688E" w:rsidRPr="0036181D" w:rsidRDefault="008B688E" w:rsidP="008B688E">
            <w:pPr>
              <w:spacing w:line="480" w:lineRule="auto"/>
              <w:rPr>
                <w:i/>
              </w:rPr>
            </w:pPr>
            <w:r w:rsidRPr="0036181D">
              <w:rPr>
                <w:i/>
              </w:rPr>
              <w:t xml:space="preserve">Verticillium </w:t>
            </w:r>
            <w:proofErr w:type="spellStart"/>
            <w:r>
              <w:rPr>
                <w:i/>
              </w:rPr>
              <w:t>dahlia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36181D">
              <w:t>partitivirus</w:t>
            </w:r>
            <w:proofErr w:type="spellEnd"/>
            <w:r w:rsidRPr="0036181D">
              <w:t xml:space="preserve"> 1</w:t>
            </w:r>
          </w:p>
        </w:tc>
        <w:tc>
          <w:tcPr>
            <w:tcW w:w="1530" w:type="dxa"/>
          </w:tcPr>
          <w:p w14:paraId="05420DE5" w14:textId="77777777" w:rsidR="008B688E" w:rsidRPr="0036181D" w:rsidRDefault="008B688E" w:rsidP="008B688E">
            <w:pPr>
              <w:spacing w:line="480" w:lineRule="auto"/>
            </w:pPr>
            <w:r w:rsidRPr="0036181D">
              <w:t>VdPV1</w:t>
            </w:r>
          </w:p>
        </w:tc>
        <w:tc>
          <w:tcPr>
            <w:tcW w:w="1710" w:type="dxa"/>
          </w:tcPr>
          <w:p w14:paraId="521BC310" w14:textId="65C57C09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AGI52210</w:t>
            </w:r>
          </w:p>
        </w:tc>
        <w:tc>
          <w:tcPr>
            <w:tcW w:w="1705" w:type="dxa"/>
          </w:tcPr>
          <w:p w14:paraId="0E17117C" w14:textId="64346193" w:rsidR="008B688E" w:rsidRPr="0036181D" w:rsidRDefault="008B688E" w:rsidP="008B688E">
            <w:pPr>
              <w:spacing w:line="480" w:lineRule="auto"/>
              <w:jc w:val="center"/>
            </w:pPr>
            <w:r w:rsidRPr="0036181D">
              <w:t>AGI52209</w:t>
            </w:r>
          </w:p>
        </w:tc>
      </w:tr>
    </w:tbl>
    <w:p w14:paraId="7E93199A" w14:textId="77777777" w:rsidR="008158A3" w:rsidRPr="008158A3" w:rsidRDefault="008158A3" w:rsidP="00352C75">
      <w:pPr>
        <w:rPr>
          <w:sz w:val="22"/>
          <w:szCs w:val="22"/>
        </w:rPr>
      </w:pPr>
    </w:p>
    <w:p w14:paraId="497A6BE6" w14:textId="77777777" w:rsidR="000E36AF" w:rsidRDefault="000E36AF" w:rsidP="00352C75">
      <w:pPr>
        <w:rPr>
          <w:b/>
          <w:sz w:val="22"/>
          <w:szCs w:val="22"/>
        </w:rPr>
      </w:pPr>
    </w:p>
    <w:p w14:paraId="397237ED" w14:textId="5DEC480B" w:rsidR="000E36AF" w:rsidRDefault="000E36AF" w:rsidP="00352C75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3295D1E" w14:textId="5D5EF56F" w:rsidR="000E36AF" w:rsidRDefault="00EC2414" w:rsidP="00352C75">
      <w:pPr>
        <w:rPr>
          <w:sz w:val="22"/>
          <w:szCs w:val="22"/>
        </w:rPr>
      </w:pPr>
      <w:r w:rsidRPr="00EC2414">
        <w:rPr>
          <w:noProof/>
        </w:rPr>
        <w:lastRenderedPageBreak/>
        <w:drawing>
          <wp:anchor distT="0" distB="0" distL="114300" distR="114300" simplePos="0" relativeHeight="251684864" behindDoc="0" locked="0" layoutInCell="1" allowOverlap="1" wp14:anchorId="21E2132C" wp14:editId="1A925E17">
            <wp:simplePos x="0" y="0"/>
            <wp:positionH relativeFrom="column">
              <wp:posOffset>34479</wp:posOffset>
            </wp:positionH>
            <wp:positionV relativeFrom="paragraph">
              <wp:posOffset>14605</wp:posOffset>
            </wp:positionV>
            <wp:extent cx="5943600" cy="6842974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4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95FA7E" w14:textId="24FCDBE5" w:rsidR="000F0293" w:rsidRDefault="000E36AF" w:rsidP="00352C75">
      <w:r w:rsidRPr="000E36AF">
        <w:t xml:space="preserve"> </w:t>
      </w:r>
    </w:p>
    <w:p w14:paraId="62BAA13A" w14:textId="77777777" w:rsidR="000F0293" w:rsidRDefault="000F0293" w:rsidP="00352C75"/>
    <w:p w14:paraId="5A82E5F1" w14:textId="77777777" w:rsidR="000F0293" w:rsidRDefault="000F0293" w:rsidP="00352C75"/>
    <w:p w14:paraId="67E005F0" w14:textId="77777777" w:rsidR="000F0293" w:rsidRDefault="000F0293" w:rsidP="00352C75"/>
    <w:p w14:paraId="516BA6CF" w14:textId="77777777" w:rsidR="000F0293" w:rsidRDefault="000F0293" w:rsidP="00352C75"/>
    <w:p w14:paraId="71B9A4AA" w14:textId="77777777" w:rsidR="000F0293" w:rsidRDefault="000F0293" w:rsidP="00352C75"/>
    <w:p w14:paraId="17DA7340" w14:textId="77777777" w:rsidR="000F0293" w:rsidRDefault="000F0293" w:rsidP="00352C75"/>
    <w:p w14:paraId="40F3CA5A" w14:textId="77777777" w:rsidR="000F0293" w:rsidRDefault="000F0293" w:rsidP="00352C75"/>
    <w:p w14:paraId="06C10536" w14:textId="77777777" w:rsidR="000F0293" w:rsidRDefault="000F0293" w:rsidP="00352C75"/>
    <w:p w14:paraId="7AD148E0" w14:textId="77777777" w:rsidR="000F0293" w:rsidRDefault="000F0293" w:rsidP="00352C75"/>
    <w:p w14:paraId="547280F5" w14:textId="77777777" w:rsidR="000F0293" w:rsidRDefault="000F0293" w:rsidP="00352C75"/>
    <w:p w14:paraId="2775B03F" w14:textId="77777777" w:rsidR="000F0293" w:rsidRDefault="000F0293" w:rsidP="00352C75"/>
    <w:p w14:paraId="5CABEE0B" w14:textId="77777777" w:rsidR="000F0293" w:rsidRDefault="000F0293" w:rsidP="00352C75"/>
    <w:p w14:paraId="736E7401" w14:textId="77777777" w:rsidR="000F0293" w:rsidRDefault="000F0293" w:rsidP="00352C75"/>
    <w:p w14:paraId="0CD19666" w14:textId="77777777" w:rsidR="000F0293" w:rsidRDefault="000F0293" w:rsidP="00352C75"/>
    <w:p w14:paraId="5608AFCA" w14:textId="77777777" w:rsidR="000F0293" w:rsidRDefault="000F0293" w:rsidP="00352C75"/>
    <w:p w14:paraId="5CF402CE" w14:textId="77777777" w:rsidR="000F0293" w:rsidRDefault="000F0293" w:rsidP="00352C75"/>
    <w:p w14:paraId="17A09F66" w14:textId="77777777" w:rsidR="000F0293" w:rsidRDefault="000F0293" w:rsidP="00352C75"/>
    <w:p w14:paraId="22584B11" w14:textId="77777777" w:rsidR="000F0293" w:rsidRDefault="000F0293" w:rsidP="00352C75"/>
    <w:p w14:paraId="650C92F1" w14:textId="77777777" w:rsidR="000F0293" w:rsidRDefault="000F0293" w:rsidP="00352C75"/>
    <w:p w14:paraId="5792FE34" w14:textId="77777777" w:rsidR="000F0293" w:rsidRDefault="000F0293" w:rsidP="00352C75"/>
    <w:p w14:paraId="591177DA" w14:textId="77777777" w:rsidR="000F0293" w:rsidRDefault="000F0293" w:rsidP="00352C75"/>
    <w:p w14:paraId="4621C636" w14:textId="77777777" w:rsidR="000F0293" w:rsidRDefault="000F0293" w:rsidP="00352C75"/>
    <w:p w14:paraId="3A59D039" w14:textId="77777777" w:rsidR="000F0293" w:rsidRDefault="000F0293" w:rsidP="00352C75"/>
    <w:p w14:paraId="12467F89" w14:textId="77777777" w:rsidR="000F0293" w:rsidRDefault="000F0293" w:rsidP="00352C75"/>
    <w:p w14:paraId="40CD197C" w14:textId="77777777" w:rsidR="000F0293" w:rsidRDefault="000F0293" w:rsidP="00352C75"/>
    <w:p w14:paraId="2BA1237D" w14:textId="77777777" w:rsidR="00EC2414" w:rsidRDefault="00EC2414" w:rsidP="000F0293">
      <w:pPr>
        <w:spacing w:line="480" w:lineRule="auto"/>
        <w:rPr>
          <w:b/>
          <w:sz w:val="22"/>
          <w:szCs w:val="22"/>
        </w:rPr>
      </w:pPr>
    </w:p>
    <w:p w14:paraId="7B271068" w14:textId="77777777" w:rsidR="00EC2414" w:rsidRDefault="00EC2414" w:rsidP="000F0293">
      <w:pPr>
        <w:spacing w:line="480" w:lineRule="auto"/>
        <w:rPr>
          <w:b/>
          <w:sz w:val="22"/>
          <w:szCs w:val="22"/>
        </w:rPr>
      </w:pPr>
    </w:p>
    <w:p w14:paraId="533375B0" w14:textId="77777777" w:rsidR="00EC2414" w:rsidRDefault="00EC2414" w:rsidP="000F0293">
      <w:pPr>
        <w:spacing w:line="480" w:lineRule="auto"/>
        <w:rPr>
          <w:b/>
          <w:sz w:val="22"/>
          <w:szCs w:val="22"/>
        </w:rPr>
      </w:pPr>
    </w:p>
    <w:p w14:paraId="41EDF4EA" w14:textId="77777777" w:rsidR="00EC2414" w:rsidRDefault="00EC2414" w:rsidP="000F0293">
      <w:pPr>
        <w:spacing w:line="480" w:lineRule="auto"/>
        <w:rPr>
          <w:b/>
          <w:sz w:val="22"/>
          <w:szCs w:val="22"/>
        </w:rPr>
      </w:pPr>
    </w:p>
    <w:p w14:paraId="6F4F8A3F" w14:textId="77777777" w:rsidR="00EC2414" w:rsidRDefault="00EC2414" w:rsidP="000F0293">
      <w:pPr>
        <w:spacing w:line="480" w:lineRule="auto"/>
        <w:rPr>
          <w:b/>
          <w:sz w:val="22"/>
          <w:szCs w:val="22"/>
        </w:rPr>
      </w:pPr>
    </w:p>
    <w:p w14:paraId="36B91785" w14:textId="77777777" w:rsidR="00EC2414" w:rsidRDefault="00EC2414" w:rsidP="000F0293">
      <w:pPr>
        <w:spacing w:line="480" w:lineRule="auto"/>
        <w:rPr>
          <w:b/>
          <w:sz w:val="22"/>
          <w:szCs w:val="22"/>
        </w:rPr>
      </w:pPr>
    </w:p>
    <w:p w14:paraId="45DC12D0" w14:textId="7B6F8D86" w:rsidR="000F0293" w:rsidRDefault="00F64DEE" w:rsidP="000F029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1 </w:t>
      </w:r>
      <w:r w:rsidR="000F0293">
        <w:rPr>
          <w:b/>
          <w:sz w:val="22"/>
          <w:szCs w:val="22"/>
        </w:rPr>
        <w:t xml:space="preserve">Fig. Comparison of the amino acid sequences of the capsid protein (CP) of the </w:t>
      </w:r>
      <w:r w:rsidR="000F0293" w:rsidRPr="009105D7">
        <w:rPr>
          <w:b/>
          <w:i/>
          <w:sz w:val="22"/>
          <w:szCs w:val="22"/>
        </w:rPr>
        <w:t>P</w:t>
      </w:r>
      <w:r w:rsidR="000F0293">
        <w:rPr>
          <w:b/>
          <w:i/>
          <w:sz w:val="22"/>
          <w:szCs w:val="22"/>
        </w:rPr>
        <w:t>seudogymnoascus</w:t>
      </w:r>
      <w:r w:rsidR="000F0293" w:rsidRPr="009105D7">
        <w:rPr>
          <w:b/>
          <w:i/>
          <w:sz w:val="22"/>
          <w:szCs w:val="22"/>
        </w:rPr>
        <w:t xml:space="preserve"> </w:t>
      </w:r>
      <w:proofErr w:type="spellStart"/>
      <w:r w:rsidR="000F0293" w:rsidRPr="009105D7">
        <w:rPr>
          <w:b/>
          <w:i/>
          <w:sz w:val="22"/>
          <w:szCs w:val="22"/>
        </w:rPr>
        <w:t>destructans</w:t>
      </w:r>
      <w:proofErr w:type="spellEnd"/>
      <w:r w:rsidR="000F0293">
        <w:rPr>
          <w:b/>
          <w:sz w:val="22"/>
          <w:szCs w:val="22"/>
        </w:rPr>
        <w:t xml:space="preserve"> virus (</w:t>
      </w:r>
      <w:r w:rsidR="001A6EE8">
        <w:rPr>
          <w:b/>
          <w:sz w:val="22"/>
          <w:szCs w:val="22"/>
        </w:rPr>
        <w:t>PdPV-1</w:t>
      </w:r>
      <w:r w:rsidR="000F0293">
        <w:rPr>
          <w:b/>
          <w:sz w:val="22"/>
          <w:szCs w:val="22"/>
        </w:rPr>
        <w:t xml:space="preserve">), </w:t>
      </w:r>
      <w:r w:rsidR="000F0293" w:rsidRPr="0091385D">
        <w:rPr>
          <w:b/>
          <w:i/>
          <w:sz w:val="22"/>
          <w:szCs w:val="22"/>
        </w:rPr>
        <w:t xml:space="preserve">Penicillium </w:t>
      </w:r>
      <w:proofErr w:type="spellStart"/>
      <w:r w:rsidR="000F0293" w:rsidRPr="0091385D">
        <w:rPr>
          <w:b/>
          <w:i/>
          <w:sz w:val="22"/>
          <w:szCs w:val="22"/>
        </w:rPr>
        <w:t>stoloniferum</w:t>
      </w:r>
      <w:proofErr w:type="spellEnd"/>
      <w:r w:rsidR="000F0293">
        <w:rPr>
          <w:b/>
          <w:sz w:val="22"/>
          <w:szCs w:val="22"/>
        </w:rPr>
        <w:t xml:space="preserve"> virus S (</w:t>
      </w:r>
      <w:proofErr w:type="spellStart"/>
      <w:r w:rsidR="000F0293">
        <w:rPr>
          <w:b/>
          <w:sz w:val="22"/>
          <w:szCs w:val="22"/>
        </w:rPr>
        <w:t>PsV</w:t>
      </w:r>
      <w:proofErr w:type="spellEnd"/>
      <w:r w:rsidR="000F0293">
        <w:rPr>
          <w:b/>
          <w:sz w:val="22"/>
          <w:szCs w:val="22"/>
        </w:rPr>
        <w:t xml:space="preserve">-S), </w:t>
      </w:r>
      <w:proofErr w:type="spellStart"/>
      <w:r w:rsidR="000F0293" w:rsidRPr="009105D7">
        <w:rPr>
          <w:b/>
          <w:i/>
          <w:sz w:val="22"/>
          <w:szCs w:val="22"/>
        </w:rPr>
        <w:t>Gremmeniella</w:t>
      </w:r>
      <w:proofErr w:type="spellEnd"/>
      <w:r w:rsidR="000F0293" w:rsidRPr="009105D7">
        <w:rPr>
          <w:b/>
          <w:i/>
          <w:sz w:val="22"/>
          <w:szCs w:val="22"/>
        </w:rPr>
        <w:t xml:space="preserve"> </w:t>
      </w:r>
      <w:proofErr w:type="spellStart"/>
      <w:r w:rsidR="000F0293" w:rsidRPr="009105D7">
        <w:rPr>
          <w:b/>
          <w:i/>
          <w:sz w:val="22"/>
          <w:szCs w:val="22"/>
        </w:rPr>
        <w:t>abietina</w:t>
      </w:r>
      <w:proofErr w:type="spellEnd"/>
      <w:r w:rsidR="000F0293">
        <w:rPr>
          <w:b/>
          <w:sz w:val="22"/>
          <w:szCs w:val="22"/>
        </w:rPr>
        <w:t xml:space="preserve"> virus MS1 (GaV-MS1), </w:t>
      </w:r>
      <w:r w:rsidR="000F0293" w:rsidRPr="009105D7">
        <w:rPr>
          <w:b/>
          <w:i/>
          <w:sz w:val="22"/>
          <w:szCs w:val="22"/>
        </w:rPr>
        <w:t xml:space="preserve">Aspergillus </w:t>
      </w:r>
      <w:proofErr w:type="spellStart"/>
      <w:r w:rsidR="000F0293" w:rsidRPr="009105D7">
        <w:rPr>
          <w:b/>
          <w:i/>
          <w:sz w:val="22"/>
          <w:szCs w:val="22"/>
        </w:rPr>
        <w:t>ochraceus</w:t>
      </w:r>
      <w:proofErr w:type="spellEnd"/>
      <w:r w:rsidR="000F0293">
        <w:rPr>
          <w:b/>
          <w:sz w:val="22"/>
          <w:szCs w:val="22"/>
        </w:rPr>
        <w:t xml:space="preserve"> virus (</w:t>
      </w:r>
      <w:proofErr w:type="spellStart"/>
      <w:r w:rsidR="000F0293">
        <w:rPr>
          <w:b/>
          <w:sz w:val="22"/>
          <w:szCs w:val="22"/>
        </w:rPr>
        <w:t>AoV</w:t>
      </w:r>
      <w:proofErr w:type="spellEnd"/>
      <w:r w:rsidR="000F0293">
        <w:rPr>
          <w:b/>
          <w:sz w:val="22"/>
          <w:szCs w:val="22"/>
        </w:rPr>
        <w:t xml:space="preserve">), </w:t>
      </w:r>
      <w:proofErr w:type="spellStart"/>
      <w:r w:rsidR="000F0293" w:rsidRPr="009105D7">
        <w:rPr>
          <w:b/>
          <w:i/>
          <w:sz w:val="22"/>
          <w:szCs w:val="22"/>
        </w:rPr>
        <w:t>Botryotinia</w:t>
      </w:r>
      <w:proofErr w:type="spellEnd"/>
      <w:r w:rsidR="000F0293" w:rsidRPr="009105D7">
        <w:rPr>
          <w:b/>
          <w:i/>
          <w:sz w:val="22"/>
          <w:szCs w:val="22"/>
        </w:rPr>
        <w:t xml:space="preserve"> </w:t>
      </w:r>
      <w:proofErr w:type="spellStart"/>
      <w:r w:rsidR="000F0293" w:rsidRPr="009105D7">
        <w:rPr>
          <w:b/>
          <w:i/>
          <w:sz w:val="22"/>
          <w:szCs w:val="22"/>
        </w:rPr>
        <w:t>fuckeliana</w:t>
      </w:r>
      <w:proofErr w:type="spellEnd"/>
      <w:r w:rsidR="000F0293">
        <w:rPr>
          <w:b/>
          <w:sz w:val="22"/>
          <w:szCs w:val="22"/>
        </w:rPr>
        <w:t xml:space="preserve"> partitivirus-1 (BfPV1), </w:t>
      </w:r>
      <w:r w:rsidR="000F0293" w:rsidRPr="0091385D">
        <w:rPr>
          <w:b/>
          <w:i/>
          <w:sz w:val="22"/>
          <w:szCs w:val="22"/>
        </w:rPr>
        <w:t>Aspergillus fumigatus</w:t>
      </w:r>
      <w:r w:rsidR="000F0293">
        <w:rPr>
          <w:b/>
          <w:sz w:val="22"/>
          <w:szCs w:val="22"/>
        </w:rPr>
        <w:t xml:space="preserve"> </w:t>
      </w:r>
      <w:r w:rsidR="000F0293">
        <w:rPr>
          <w:b/>
          <w:sz w:val="22"/>
          <w:szCs w:val="22"/>
        </w:rPr>
        <w:lastRenderedPageBreak/>
        <w:t xml:space="preserve">partitivirus-1 (AfuPV-1), </w:t>
      </w:r>
      <w:proofErr w:type="spellStart"/>
      <w:r w:rsidR="000F0293" w:rsidRPr="00C26D69">
        <w:rPr>
          <w:b/>
          <w:i/>
          <w:sz w:val="22"/>
          <w:szCs w:val="22"/>
        </w:rPr>
        <w:t>Ustilaginoidea</w:t>
      </w:r>
      <w:proofErr w:type="spellEnd"/>
      <w:r w:rsidR="000F0293" w:rsidRPr="00C26D69">
        <w:rPr>
          <w:b/>
          <w:i/>
          <w:sz w:val="22"/>
          <w:szCs w:val="22"/>
        </w:rPr>
        <w:t xml:space="preserve"> </w:t>
      </w:r>
      <w:proofErr w:type="spellStart"/>
      <w:r w:rsidR="000F0293" w:rsidRPr="00C26D69">
        <w:rPr>
          <w:b/>
          <w:i/>
          <w:sz w:val="22"/>
          <w:szCs w:val="22"/>
        </w:rPr>
        <w:t>virens</w:t>
      </w:r>
      <w:proofErr w:type="spellEnd"/>
      <w:r w:rsidR="000F0293" w:rsidRPr="00C26D69">
        <w:rPr>
          <w:b/>
          <w:i/>
          <w:sz w:val="22"/>
          <w:szCs w:val="22"/>
        </w:rPr>
        <w:t xml:space="preserve"> </w:t>
      </w:r>
      <w:proofErr w:type="spellStart"/>
      <w:r w:rsidR="000F0293">
        <w:rPr>
          <w:b/>
          <w:sz w:val="22"/>
          <w:szCs w:val="22"/>
        </w:rPr>
        <w:t>partitivirus</w:t>
      </w:r>
      <w:proofErr w:type="spellEnd"/>
      <w:r w:rsidR="000F0293">
        <w:rPr>
          <w:b/>
          <w:sz w:val="22"/>
          <w:szCs w:val="22"/>
        </w:rPr>
        <w:t xml:space="preserve"> 1 (UvPV-1), </w:t>
      </w:r>
      <w:r w:rsidR="000F0293" w:rsidRPr="00C26D69">
        <w:rPr>
          <w:b/>
          <w:i/>
          <w:sz w:val="22"/>
          <w:szCs w:val="22"/>
        </w:rPr>
        <w:t xml:space="preserve">Verticillium </w:t>
      </w:r>
      <w:proofErr w:type="spellStart"/>
      <w:r w:rsidR="000F0293" w:rsidRPr="00C26D69">
        <w:rPr>
          <w:b/>
          <w:i/>
          <w:sz w:val="22"/>
          <w:szCs w:val="22"/>
        </w:rPr>
        <w:t>dahliae</w:t>
      </w:r>
      <w:proofErr w:type="spellEnd"/>
      <w:r w:rsidR="000F0293">
        <w:rPr>
          <w:b/>
          <w:sz w:val="22"/>
          <w:szCs w:val="22"/>
        </w:rPr>
        <w:t xml:space="preserve"> </w:t>
      </w:r>
      <w:proofErr w:type="spellStart"/>
      <w:r w:rsidR="000F0293">
        <w:rPr>
          <w:b/>
          <w:sz w:val="22"/>
          <w:szCs w:val="22"/>
        </w:rPr>
        <w:t>partitivirus</w:t>
      </w:r>
      <w:proofErr w:type="spellEnd"/>
      <w:r w:rsidR="000F0293">
        <w:rPr>
          <w:b/>
          <w:sz w:val="22"/>
          <w:szCs w:val="22"/>
        </w:rPr>
        <w:t xml:space="preserve"> 1 (VdPV1), </w:t>
      </w:r>
      <w:proofErr w:type="spellStart"/>
      <w:r w:rsidR="000F0293" w:rsidRPr="0091385D">
        <w:rPr>
          <w:b/>
          <w:i/>
          <w:sz w:val="22"/>
          <w:szCs w:val="22"/>
        </w:rPr>
        <w:t>Ophiostoma</w:t>
      </w:r>
      <w:proofErr w:type="spellEnd"/>
      <w:r w:rsidR="000F0293">
        <w:rPr>
          <w:b/>
          <w:sz w:val="22"/>
          <w:szCs w:val="22"/>
        </w:rPr>
        <w:t xml:space="preserve"> </w:t>
      </w:r>
      <w:proofErr w:type="spellStart"/>
      <w:r w:rsidR="000F0293">
        <w:rPr>
          <w:b/>
          <w:sz w:val="22"/>
          <w:szCs w:val="22"/>
        </w:rPr>
        <w:t>partitivirus</w:t>
      </w:r>
      <w:proofErr w:type="spellEnd"/>
      <w:r w:rsidR="000F0293">
        <w:rPr>
          <w:b/>
          <w:sz w:val="22"/>
          <w:szCs w:val="22"/>
        </w:rPr>
        <w:t xml:space="preserve"> (OPV1), </w:t>
      </w:r>
      <w:proofErr w:type="spellStart"/>
      <w:r w:rsidR="000F0293" w:rsidRPr="0091385D">
        <w:rPr>
          <w:b/>
          <w:i/>
          <w:sz w:val="22"/>
          <w:szCs w:val="22"/>
        </w:rPr>
        <w:t>Discula</w:t>
      </w:r>
      <w:proofErr w:type="spellEnd"/>
      <w:r w:rsidR="000F0293" w:rsidRPr="0091385D">
        <w:rPr>
          <w:b/>
          <w:i/>
          <w:sz w:val="22"/>
          <w:szCs w:val="22"/>
        </w:rPr>
        <w:t xml:space="preserve"> </w:t>
      </w:r>
      <w:proofErr w:type="spellStart"/>
      <w:r w:rsidR="000F0293" w:rsidRPr="0091385D">
        <w:rPr>
          <w:b/>
          <w:i/>
          <w:sz w:val="22"/>
          <w:szCs w:val="22"/>
        </w:rPr>
        <w:t>destructiv</w:t>
      </w:r>
      <w:r w:rsidR="000F0293">
        <w:rPr>
          <w:b/>
          <w:i/>
          <w:sz w:val="22"/>
          <w:szCs w:val="22"/>
        </w:rPr>
        <w:t>a</w:t>
      </w:r>
      <w:proofErr w:type="spellEnd"/>
      <w:r w:rsidR="000F0293">
        <w:rPr>
          <w:b/>
          <w:sz w:val="22"/>
          <w:szCs w:val="22"/>
        </w:rPr>
        <w:t xml:space="preserve"> virus 2 (DdV2), and </w:t>
      </w:r>
      <w:r w:rsidR="000F0293" w:rsidRPr="0091385D">
        <w:rPr>
          <w:b/>
          <w:i/>
          <w:sz w:val="22"/>
          <w:szCs w:val="22"/>
        </w:rPr>
        <w:t xml:space="preserve">Fusarium </w:t>
      </w:r>
      <w:proofErr w:type="spellStart"/>
      <w:r w:rsidR="000F0293" w:rsidRPr="0091385D">
        <w:rPr>
          <w:b/>
          <w:i/>
          <w:sz w:val="22"/>
          <w:szCs w:val="22"/>
        </w:rPr>
        <w:t>solani</w:t>
      </w:r>
      <w:proofErr w:type="spellEnd"/>
      <w:r w:rsidR="000F0293" w:rsidRPr="0091385D">
        <w:rPr>
          <w:b/>
          <w:i/>
          <w:sz w:val="22"/>
          <w:szCs w:val="22"/>
        </w:rPr>
        <w:t xml:space="preserve"> </w:t>
      </w:r>
      <w:r w:rsidR="000F0293">
        <w:rPr>
          <w:b/>
          <w:sz w:val="22"/>
          <w:szCs w:val="22"/>
        </w:rPr>
        <w:t>virus 1 (</w:t>
      </w:r>
      <w:proofErr w:type="spellStart"/>
      <w:r w:rsidR="000F0293">
        <w:rPr>
          <w:b/>
          <w:sz w:val="22"/>
          <w:szCs w:val="22"/>
        </w:rPr>
        <w:t>FusoV</w:t>
      </w:r>
      <w:proofErr w:type="spellEnd"/>
      <w:r w:rsidR="000F0293">
        <w:rPr>
          <w:b/>
          <w:sz w:val="22"/>
          <w:szCs w:val="22"/>
        </w:rPr>
        <w:t xml:space="preserve">). Red: 100% identity; Blue: consensus match; Green: mismatch. </w:t>
      </w:r>
    </w:p>
    <w:p w14:paraId="3BAC3017" w14:textId="77777777" w:rsidR="009752C3" w:rsidRDefault="009752C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87DC83F" w14:textId="71641534" w:rsidR="009752C3" w:rsidRDefault="005A1F96" w:rsidP="00352C75">
      <w:r w:rsidRPr="005A1F96">
        <w:rPr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339C5FF2" wp14:editId="5EEE5530">
            <wp:simplePos x="0" y="0"/>
            <wp:positionH relativeFrom="column">
              <wp:posOffset>62115</wp:posOffset>
            </wp:positionH>
            <wp:positionV relativeFrom="paragraph">
              <wp:posOffset>-249382</wp:posOffset>
            </wp:positionV>
            <wp:extent cx="5943600" cy="8718268"/>
            <wp:effectExtent l="0" t="0" r="0" b="698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71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52C3" w:rsidRPr="009752C3">
        <w:t xml:space="preserve"> </w:t>
      </w:r>
    </w:p>
    <w:p w14:paraId="65016E81" w14:textId="3A28AEAC" w:rsidR="009752C3" w:rsidRDefault="009752C3" w:rsidP="00352C75"/>
    <w:p w14:paraId="198D8757" w14:textId="77777777" w:rsidR="009752C3" w:rsidRDefault="009752C3" w:rsidP="00352C75"/>
    <w:p w14:paraId="7E3DA44D" w14:textId="5E71FBA6" w:rsidR="009752C3" w:rsidRDefault="009752C3" w:rsidP="00352C75"/>
    <w:p w14:paraId="20C2D0F2" w14:textId="26D2D930" w:rsidR="009752C3" w:rsidRDefault="009752C3" w:rsidP="00352C75"/>
    <w:p w14:paraId="051F0B6F" w14:textId="35081B87" w:rsidR="009752C3" w:rsidRDefault="009752C3" w:rsidP="00352C75"/>
    <w:p w14:paraId="2BD05BF5" w14:textId="77777777" w:rsidR="009752C3" w:rsidRDefault="009752C3" w:rsidP="00352C75"/>
    <w:p w14:paraId="7174A0D4" w14:textId="77777777" w:rsidR="009752C3" w:rsidRDefault="009752C3" w:rsidP="00352C75"/>
    <w:p w14:paraId="538BF32B" w14:textId="77777777" w:rsidR="009752C3" w:rsidRDefault="009752C3" w:rsidP="00352C75"/>
    <w:p w14:paraId="04E5574D" w14:textId="77777777" w:rsidR="009752C3" w:rsidRDefault="009752C3" w:rsidP="00352C75"/>
    <w:p w14:paraId="61AE742F" w14:textId="77777777" w:rsidR="009752C3" w:rsidRDefault="009752C3" w:rsidP="00352C75"/>
    <w:p w14:paraId="078CEF70" w14:textId="77777777" w:rsidR="009752C3" w:rsidRDefault="009752C3" w:rsidP="00352C75"/>
    <w:p w14:paraId="34C26AE8" w14:textId="77777777" w:rsidR="009752C3" w:rsidRDefault="009752C3" w:rsidP="00352C75"/>
    <w:p w14:paraId="0EFA279A" w14:textId="77777777" w:rsidR="009752C3" w:rsidRDefault="009752C3" w:rsidP="00352C75"/>
    <w:p w14:paraId="5D5FC5DD" w14:textId="77777777" w:rsidR="009752C3" w:rsidRDefault="009752C3" w:rsidP="00352C75"/>
    <w:p w14:paraId="5E40F308" w14:textId="77777777" w:rsidR="009752C3" w:rsidRDefault="009752C3" w:rsidP="00352C75"/>
    <w:p w14:paraId="3309ECC8" w14:textId="77777777" w:rsidR="009752C3" w:rsidRDefault="009752C3" w:rsidP="00352C75"/>
    <w:p w14:paraId="550F2A46" w14:textId="77777777" w:rsidR="009752C3" w:rsidRDefault="009752C3" w:rsidP="00352C75"/>
    <w:p w14:paraId="6C8F5770" w14:textId="77777777" w:rsidR="009752C3" w:rsidRDefault="009752C3" w:rsidP="00352C75"/>
    <w:p w14:paraId="5D060ECE" w14:textId="77777777" w:rsidR="009752C3" w:rsidRDefault="009752C3" w:rsidP="00352C75"/>
    <w:p w14:paraId="02F2B51D" w14:textId="77777777" w:rsidR="009752C3" w:rsidRDefault="009752C3" w:rsidP="00352C75"/>
    <w:p w14:paraId="03AAAEF4" w14:textId="77777777" w:rsidR="009752C3" w:rsidRDefault="009752C3" w:rsidP="00352C75"/>
    <w:p w14:paraId="48151E68" w14:textId="77777777" w:rsidR="009752C3" w:rsidRDefault="009752C3" w:rsidP="00352C75"/>
    <w:p w14:paraId="4957C141" w14:textId="77777777" w:rsidR="009752C3" w:rsidRDefault="009752C3" w:rsidP="00352C75"/>
    <w:p w14:paraId="53360584" w14:textId="77777777" w:rsidR="009752C3" w:rsidRDefault="009752C3" w:rsidP="00352C75"/>
    <w:p w14:paraId="64A9EF89" w14:textId="77777777" w:rsidR="009752C3" w:rsidRDefault="009752C3" w:rsidP="00352C75"/>
    <w:p w14:paraId="459F7BD4" w14:textId="77777777" w:rsidR="009752C3" w:rsidRDefault="009752C3" w:rsidP="00352C75"/>
    <w:p w14:paraId="21981E85" w14:textId="77777777" w:rsidR="009752C3" w:rsidRDefault="009752C3" w:rsidP="00352C75"/>
    <w:p w14:paraId="583D555E" w14:textId="77777777" w:rsidR="009752C3" w:rsidRDefault="009752C3" w:rsidP="00352C75"/>
    <w:p w14:paraId="7DC7D9D4" w14:textId="77777777" w:rsidR="009752C3" w:rsidRDefault="009752C3" w:rsidP="00352C75"/>
    <w:p w14:paraId="578DFDB8" w14:textId="77777777" w:rsidR="009752C3" w:rsidRDefault="009752C3" w:rsidP="00352C75"/>
    <w:p w14:paraId="78140FD5" w14:textId="77777777" w:rsidR="009752C3" w:rsidRDefault="009752C3" w:rsidP="00352C75"/>
    <w:p w14:paraId="0C1C4FA8" w14:textId="77777777" w:rsidR="009752C3" w:rsidRDefault="009752C3" w:rsidP="00352C75"/>
    <w:p w14:paraId="11A4498C" w14:textId="77777777" w:rsidR="009752C3" w:rsidRDefault="009752C3" w:rsidP="00352C75"/>
    <w:p w14:paraId="087EA370" w14:textId="77777777" w:rsidR="009752C3" w:rsidRDefault="009752C3" w:rsidP="00352C75"/>
    <w:p w14:paraId="7E95C8A3" w14:textId="77777777" w:rsidR="005A1F96" w:rsidRDefault="005A1F96" w:rsidP="009752C3">
      <w:pPr>
        <w:spacing w:line="480" w:lineRule="auto"/>
        <w:rPr>
          <w:b/>
          <w:sz w:val="22"/>
          <w:szCs w:val="22"/>
        </w:rPr>
      </w:pPr>
    </w:p>
    <w:p w14:paraId="75AC7A8C" w14:textId="77777777" w:rsidR="005A1F96" w:rsidRDefault="005A1F96" w:rsidP="009752C3">
      <w:pPr>
        <w:spacing w:line="480" w:lineRule="auto"/>
        <w:rPr>
          <w:b/>
          <w:sz w:val="22"/>
          <w:szCs w:val="22"/>
        </w:rPr>
      </w:pPr>
    </w:p>
    <w:p w14:paraId="728FC95B" w14:textId="77777777" w:rsidR="005A1F96" w:rsidRDefault="005A1F96" w:rsidP="009752C3">
      <w:pPr>
        <w:spacing w:line="480" w:lineRule="auto"/>
        <w:rPr>
          <w:b/>
          <w:sz w:val="22"/>
          <w:szCs w:val="22"/>
        </w:rPr>
      </w:pPr>
    </w:p>
    <w:p w14:paraId="24BCC946" w14:textId="7150CE9B" w:rsidR="009752C3" w:rsidRDefault="00F64DEE" w:rsidP="009752C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2 </w:t>
      </w:r>
      <w:r w:rsidR="009752C3">
        <w:rPr>
          <w:b/>
          <w:sz w:val="22"/>
          <w:szCs w:val="22"/>
        </w:rPr>
        <w:t xml:space="preserve">Fig. Phylogenetic analyses of </w:t>
      </w:r>
      <w:r w:rsidR="001A6EE8">
        <w:rPr>
          <w:b/>
          <w:sz w:val="22"/>
          <w:szCs w:val="22"/>
        </w:rPr>
        <w:t>PdPV-1</w:t>
      </w:r>
      <w:r w:rsidR="009752C3">
        <w:rPr>
          <w:b/>
          <w:sz w:val="22"/>
          <w:szCs w:val="22"/>
        </w:rPr>
        <w:t xml:space="preserve">. </w:t>
      </w:r>
      <w:r w:rsidR="008158A3">
        <w:rPr>
          <w:b/>
          <w:sz w:val="22"/>
          <w:szCs w:val="22"/>
        </w:rPr>
        <w:t xml:space="preserve">Maximum likelihood phylogenetic tree based on CP amino acid sequences of representative members of the family </w:t>
      </w:r>
      <w:proofErr w:type="spellStart"/>
      <w:r w:rsidR="008158A3" w:rsidRPr="00995B87">
        <w:rPr>
          <w:b/>
          <w:i/>
          <w:sz w:val="22"/>
          <w:szCs w:val="22"/>
        </w:rPr>
        <w:t>Partitiviridae</w:t>
      </w:r>
      <w:proofErr w:type="spellEnd"/>
      <w:r w:rsidR="008158A3" w:rsidRPr="00995B87">
        <w:rPr>
          <w:b/>
          <w:i/>
          <w:sz w:val="22"/>
          <w:szCs w:val="22"/>
        </w:rPr>
        <w:t xml:space="preserve">, </w:t>
      </w:r>
      <w:proofErr w:type="spellStart"/>
      <w:r w:rsidR="008158A3" w:rsidRPr="00995B87">
        <w:rPr>
          <w:b/>
          <w:i/>
          <w:sz w:val="22"/>
          <w:szCs w:val="22"/>
        </w:rPr>
        <w:t>Totiviridae</w:t>
      </w:r>
      <w:proofErr w:type="spellEnd"/>
      <w:r w:rsidR="008158A3" w:rsidRPr="00995B87">
        <w:rPr>
          <w:b/>
          <w:i/>
          <w:sz w:val="22"/>
          <w:szCs w:val="22"/>
        </w:rPr>
        <w:t>,</w:t>
      </w:r>
      <w:r w:rsidR="008158A3">
        <w:rPr>
          <w:b/>
          <w:sz w:val="22"/>
          <w:szCs w:val="22"/>
        </w:rPr>
        <w:t xml:space="preserve"> and </w:t>
      </w:r>
      <w:proofErr w:type="spellStart"/>
      <w:r w:rsidR="008158A3" w:rsidRPr="00995B87">
        <w:rPr>
          <w:b/>
          <w:i/>
          <w:sz w:val="22"/>
          <w:szCs w:val="22"/>
        </w:rPr>
        <w:t>Chrysoviridae</w:t>
      </w:r>
      <w:proofErr w:type="spellEnd"/>
      <w:r w:rsidR="008158A3">
        <w:rPr>
          <w:b/>
          <w:sz w:val="22"/>
          <w:szCs w:val="22"/>
        </w:rPr>
        <w:t xml:space="preserve"> were constructed using the program MEGA 6 </w:t>
      </w:r>
      <w:r w:rsidR="009752C3">
        <w:rPr>
          <w:b/>
          <w:sz w:val="22"/>
          <w:szCs w:val="22"/>
        </w:rPr>
        <w:t xml:space="preserve">(GenBank accession numbers are in </w:t>
      </w:r>
      <w:r w:rsidR="008158A3">
        <w:rPr>
          <w:b/>
          <w:sz w:val="22"/>
          <w:szCs w:val="22"/>
        </w:rPr>
        <w:t>the Table S2</w:t>
      </w:r>
      <w:r w:rsidR="009752C3">
        <w:rPr>
          <w:b/>
          <w:sz w:val="22"/>
          <w:szCs w:val="22"/>
        </w:rPr>
        <w:t xml:space="preserve">). </w:t>
      </w:r>
    </w:p>
    <w:p w14:paraId="6AABA062" w14:textId="77777777" w:rsidR="009752C3" w:rsidRDefault="009752C3" w:rsidP="00352C75"/>
    <w:p w14:paraId="5B23161B" w14:textId="77777777" w:rsidR="009752C3" w:rsidRDefault="009752C3" w:rsidP="00352C75"/>
    <w:p w14:paraId="6C3B2196" w14:textId="649FF491" w:rsidR="00352C75" w:rsidRPr="000E36AF" w:rsidRDefault="00352C75" w:rsidP="00352C75">
      <w:pPr>
        <w:rPr>
          <w:sz w:val="22"/>
          <w:szCs w:val="22"/>
        </w:rPr>
      </w:pPr>
    </w:p>
    <w:sectPr w:rsidR="00352C75" w:rsidRPr="000E36AF" w:rsidSect="001676FD"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D9D5F" w14:textId="77777777" w:rsidR="00AA25A2" w:rsidRDefault="00AA25A2" w:rsidP="00740816">
      <w:r>
        <w:separator/>
      </w:r>
    </w:p>
  </w:endnote>
  <w:endnote w:type="continuationSeparator" w:id="0">
    <w:p w14:paraId="615362C0" w14:textId="77777777" w:rsidR="00AA25A2" w:rsidRDefault="00AA25A2" w:rsidP="00740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7028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AC44B" w14:textId="2CA7A9EA" w:rsidR="007404F7" w:rsidRDefault="00740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394DA2" w14:textId="77777777" w:rsidR="007404F7" w:rsidRDefault="00740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7692D" w14:textId="77777777" w:rsidR="00AA25A2" w:rsidRDefault="00AA25A2" w:rsidP="00740816">
      <w:r>
        <w:separator/>
      </w:r>
    </w:p>
  </w:footnote>
  <w:footnote w:type="continuationSeparator" w:id="0">
    <w:p w14:paraId="368BF7CE" w14:textId="77777777" w:rsidR="00AA25A2" w:rsidRDefault="00AA25A2" w:rsidP="007408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D7CD3"/>
    <w:multiLevelType w:val="multilevel"/>
    <w:tmpl w:val="1FBA8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706B09"/>
    <w:multiLevelType w:val="hybridMultilevel"/>
    <w:tmpl w:val="EDCEB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par2r752edce90x5pt5xbf50sw0ezr25t&quot;&gt;My EndNote Library_09212018&lt;record-ids&gt;&lt;item&gt;4646&lt;/item&gt;&lt;item&gt;5181&lt;/item&gt;&lt;item&gt;5441&lt;/item&gt;&lt;item&gt;5555&lt;/item&gt;&lt;item&gt;5600&lt;/item&gt;&lt;item&gt;5601&lt;/item&gt;&lt;item&gt;5648&lt;/item&gt;&lt;item&gt;7355&lt;/item&gt;&lt;item&gt;7358&lt;/item&gt;&lt;item&gt;7360&lt;/item&gt;&lt;item&gt;7379&lt;/item&gt;&lt;item&gt;7395&lt;/item&gt;&lt;item&gt;7443&lt;/item&gt;&lt;item&gt;8254&lt;/item&gt;&lt;item&gt;8338&lt;/item&gt;&lt;item&gt;8375&lt;/item&gt;&lt;item&gt;8959&lt;/item&gt;&lt;item&gt;8994&lt;/item&gt;&lt;item&gt;9630&lt;/item&gt;&lt;item&gt;9724&lt;/item&gt;&lt;item&gt;9924&lt;/item&gt;&lt;item&gt;10238&lt;/item&gt;&lt;item&gt;10256&lt;/item&gt;&lt;item&gt;10348&lt;/item&gt;&lt;item&gt;10481&lt;/item&gt;&lt;item&gt;10882&lt;/item&gt;&lt;item&gt;11033&lt;/item&gt;&lt;item&gt;11034&lt;/item&gt;&lt;item&gt;11047&lt;/item&gt;&lt;item&gt;11136&lt;/item&gt;&lt;item&gt;11342&lt;/item&gt;&lt;item&gt;11544&lt;/item&gt;&lt;item&gt;11545&lt;/item&gt;&lt;item&gt;20884&lt;/item&gt;&lt;item&gt;21008&lt;/item&gt;&lt;item&gt;21009&lt;/item&gt;&lt;item&gt;21011&lt;/item&gt;&lt;item&gt;21012&lt;/item&gt;&lt;item&gt;21015&lt;/item&gt;&lt;item&gt;21016&lt;/item&gt;&lt;item&gt;21017&lt;/item&gt;&lt;item&gt;21019&lt;/item&gt;&lt;item&gt;21020&lt;/item&gt;&lt;item&gt;21021&lt;/item&gt;&lt;item&gt;21022&lt;/item&gt;&lt;item&gt;21024&lt;/item&gt;&lt;item&gt;21239&lt;/item&gt;&lt;/record-ids&gt;&lt;/item&gt;&lt;/Libraries&gt;"/>
  </w:docVars>
  <w:rsids>
    <w:rsidRoot w:val="00F129E4"/>
    <w:rsid w:val="00010446"/>
    <w:rsid w:val="00012AF2"/>
    <w:rsid w:val="000153BB"/>
    <w:rsid w:val="00016E76"/>
    <w:rsid w:val="000205FA"/>
    <w:rsid w:val="0002306C"/>
    <w:rsid w:val="0002789B"/>
    <w:rsid w:val="000279AD"/>
    <w:rsid w:val="0003295C"/>
    <w:rsid w:val="00043420"/>
    <w:rsid w:val="00045F6E"/>
    <w:rsid w:val="00046C6D"/>
    <w:rsid w:val="00052EB1"/>
    <w:rsid w:val="0007396F"/>
    <w:rsid w:val="00074D49"/>
    <w:rsid w:val="000760F8"/>
    <w:rsid w:val="000777FD"/>
    <w:rsid w:val="0008638D"/>
    <w:rsid w:val="000912ED"/>
    <w:rsid w:val="000948A1"/>
    <w:rsid w:val="000A22FD"/>
    <w:rsid w:val="000B509F"/>
    <w:rsid w:val="000B7AC1"/>
    <w:rsid w:val="000C06B8"/>
    <w:rsid w:val="000C0D17"/>
    <w:rsid w:val="000C209A"/>
    <w:rsid w:val="000C20A4"/>
    <w:rsid w:val="000C2797"/>
    <w:rsid w:val="000C2DA3"/>
    <w:rsid w:val="000D0F2E"/>
    <w:rsid w:val="000E1DFA"/>
    <w:rsid w:val="000E3155"/>
    <w:rsid w:val="000E36AF"/>
    <w:rsid w:val="000E5C1F"/>
    <w:rsid w:val="000E5CA0"/>
    <w:rsid w:val="000E5CED"/>
    <w:rsid w:val="000E6EF3"/>
    <w:rsid w:val="000F0293"/>
    <w:rsid w:val="000F1297"/>
    <w:rsid w:val="000F7A4F"/>
    <w:rsid w:val="00100E19"/>
    <w:rsid w:val="00105020"/>
    <w:rsid w:val="0011081D"/>
    <w:rsid w:val="00113508"/>
    <w:rsid w:val="00113F65"/>
    <w:rsid w:val="00124BEE"/>
    <w:rsid w:val="001269D5"/>
    <w:rsid w:val="00126FA9"/>
    <w:rsid w:val="00127AA4"/>
    <w:rsid w:val="0013335A"/>
    <w:rsid w:val="00134027"/>
    <w:rsid w:val="0013426C"/>
    <w:rsid w:val="00135EDD"/>
    <w:rsid w:val="0014143D"/>
    <w:rsid w:val="00141C2A"/>
    <w:rsid w:val="00143C97"/>
    <w:rsid w:val="00155E37"/>
    <w:rsid w:val="001602B4"/>
    <w:rsid w:val="00160BFD"/>
    <w:rsid w:val="001645EB"/>
    <w:rsid w:val="001652C7"/>
    <w:rsid w:val="001676FD"/>
    <w:rsid w:val="00180A7D"/>
    <w:rsid w:val="001817CD"/>
    <w:rsid w:val="00181EB4"/>
    <w:rsid w:val="00182783"/>
    <w:rsid w:val="00183D2D"/>
    <w:rsid w:val="00185AC5"/>
    <w:rsid w:val="00187B26"/>
    <w:rsid w:val="00187D21"/>
    <w:rsid w:val="00191A5F"/>
    <w:rsid w:val="00192AA4"/>
    <w:rsid w:val="00195AC1"/>
    <w:rsid w:val="00196467"/>
    <w:rsid w:val="001A14E2"/>
    <w:rsid w:val="001A27AA"/>
    <w:rsid w:val="001A6EE8"/>
    <w:rsid w:val="001B40A3"/>
    <w:rsid w:val="001B5348"/>
    <w:rsid w:val="001C0156"/>
    <w:rsid w:val="001C1802"/>
    <w:rsid w:val="001C1B57"/>
    <w:rsid w:val="001C401D"/>
    <w:rsid w:val="001C5170"/>
    <w:rsid w:val="001D03E4"/>
    <w:rsid w:val="001D61ED"/>
    <w:rsid w:val="001D7BC4"/>
    <w:rsid w:val="001E0680"/>
    <w:rsid w:val="001E0A65"/>
    <w:rsid w:val="001E6C41"/>
    <w:rsid w:val="001E70BE"/>
    <w:rsid w:val="001E7DC6"/>
    <w:rsid w:val="001F4340"/>
    <w:rsid w:val="0020440B"/>
    <w:rsid w:val="00205CF5"/>
    <w:rsid w:val="00205F71"/>
    <w:rsid w:val="00207183"/>
    <w:rsid w:val="002076C6"/>
    <w:rsid w:val="00212089"/>
    <w:rsid w:val="002204A2"/>
    <w:rsid w:val="00221A35"/>
    <w:rsid w:val="00223737"/>
    <w:rsid w:val="00223BD4"/>
    <w:rsid w:val="00225581"/>
    <w:rsid w:val="002255AC"/>
    <w:rsid w:val="00226625"/>
    <w:rsid w:val="002344FC"/>
    <w:rsid w:val="002352A6"/>
    <w:rsid w:val="002361A7"/>
    <w:rsid w:val="00240CE7"/>
    <w:rsid w:val="00241C16"/>
    <w:rsid w:val="002453E8"/>
    <w:rsid w:val="0025122E"/>
    <w:rsid w:val="0025164A"/>
    <w:rsid w:val="002521FF"/>
    <w:rsid w:val="00252FB4"/>
    <w:rsid w:val="002623BA"/>
    <w:rsid w:val="00272030"/>
    <w:rsid w:val="0027493A"/>
    <w:rsid w:val="00275BA7"/>
    <w:rsid w:val="00276162"/>
    <w:rsid w:val="0027733A"/>
    <w:rsid w:val="0029203C"/>
    <w:rsid w:val="0029261A"/>
    <w:rsid w:val="002936D8"/>
    <w:rsid w:val="00294994"/>
    <w:rsid w:val="002A0838"/>
    <w:rsid w:val="002A2CA0"/>
    <w:rsid w:val="002A2E8B"/>
    <w:rsid w:val="002A5FAC"/>
    <w:rsid w:val="002A675F"/>
    <w:rsid w:val="002A733D"/>
    <w:rsid w:val="002B05D8"/>
    <w:rsid w:val="002B0B28"/>
    <w:rsid w:val="002B45ED"/>
    <w:rsid w:val="002C2A15"/>
    <w:rsid w:val="002C30D1"/>
    <w:rsid w:val="002C5662"/>
    <w:rsid w:val="002C77A9"/>
    <w:rsid w:val="002D15F0"/>
    <w:rsid w:val="002D2389"/>
    <w:rsid w:val="002D4FDE"/>
    <w:rsid w:val="002D5F45"/>
    <w:rsid w:val="002E1C8A"/>
    <w:rsid w:val="002E4B26"/>
    <w:rsid w:val="002F4135"/>
    <w:rsid w:val="002F63D6"/>
    <w:rsid w:val="00305863"/>
    <w:rsid w:val="00305AA5"/>
    <w:rsid w:val="003107C8"/>
    <w:rsid w:val="00312A44"/>
    <w:rsid w:val="00316C7B"/>
    <w:rsid w:val="003172ED"/>
    <w:rsid w:val="003174B1"/>
    <w:rsid w:val="0032095B"/>
    <w:rsid w:val="00320F8D"/>
    <w:rsid w:val="00321562"/>
    <w:rsid w:val="00322081"/>
    <w:rsid w:val="00322236"/>
    <w:rsid w:val="00322DA1"/>
    <w:rsid w:val="003302A5"/>
    <w:rsid w:val="00330352"/>
    <w:rsid w:val="003325F1"/>
    <w:rsid w:val="003329EB"/>
    <w:rsid w:val="0034162C"/>
    <w:rsid w:val="003466C3"/>
    <w:rsid w:val="00352269"/>
    <w:rsid w:val="00352C75"/>
    <w:rsid w:val="00354E2C"/>
    <w:rsid w:val="003571FE"/>
    <w:rsid w:val="00367506"/>
    <w:rsid w:val="00372AF5"/>
    <w:rsid w:val="003730DB"/>
    <w:rsid w:val="003732B6"/>
    <w:rsid w:val="0037705C"/>
    <w:rsid w:val="0038116F"/>
    <w:rsid w:val="0038542A"/>
    <w:rsid w:val="003855C7"/>
    <w:rsid w:val="0038564F"/>
    <w:rsid w:val="00386487"/>
    <w:rsid w:val="00395DE4"/>
    <w:rsid w:val="00396FB6"/>
    <w:rsid w:val="003A1517"/>
    <w:rsid w:val="003A23F3"/>
    <w:rsid w:val="003A565D"/>
    <w:rsid w:val="003A5DF8"/>
    <w:rsid w:val="003A67D5"/>
    <w:rsid w:val="003B1E18"/>
    <w:rsid w:val="003B2B15"/>
    <w:rsid w:val="003B72A9"/>
    <w:rsid w:val="003C10B9"/>
    <w:rsid w:val="003E60BF"/>
    <w:rsid w:val="003E7D73"/>
    <w:rsid w:val="003F006C"/>
    <w:rsid w:val="003F1EBD"/>
    <w:rsid w:val="003F301D"/>
    <w:rsid w:val="003F513C"/>
    <w:rsid w:val="003F533E"/>
    <w:rsid w:val="003F776F"/>
    <w:rsid w:val="004001CE"/>
    <w:rsid w:val="004033A8"/>
    <w:rsid w:val="004058C0"/>
    <w:rsid w:val="004064F9"/>
    <w:rsid w:val="00410F1E"/>
    <w:rsid w:val="0041533E"/>
    <w:rsid w:val="00416A41"/>
    <w:rsid w:val="00421F0D"/>
    <w:rsid w:val="00422CDB"/>
    <w:rsid w:val="00423620"/>
    <w:rsid w:val="0042719E"/>
    <w:rsid w:val="0043002B"/>
    <w:rsid w:val="00431141"/>
    <w:rsid w:val="00431630"/>
    <w:rsid w:val="004318A6"/>
    <w:rsid w:val="004322C6"/>
    <w:rsid w:val="00435F13"/>
    <w:rsid w:val="004411BD"/>
    <w:rsid w:val="00447998"/>
    <w:rsid w:val="00451881"/>
    <w:rsid w:val="00451A3F"/>
    <w:rsid w:val="00455A67"/>
    <w:rsid w:val="004564D4"/>
    <w:rsid w:val="00463353"/>
    <w:rsid w:val="00463F3B"/>
    <w:rsid w:val="0046570C"/>
    <w:rsid w:val="0047099B"/>
    <w:rsid w:val="00481E92"/>
    <w:rsid w:val="004832C0"/>
    <w:rsid w:val="00483E61"/>
    <w:rsid w:val="0048446C"/>
    <w:rsid w:val="00484DEC"/>
    <w:rsid w:val="00485574"/>
    <w:rsid w:val="004859CD"/>
    <w:rsid w:val="00493C2E"/>
    <w:rsid w:val="004A33E0"/>
    <w:rsid w:val="004A5798"/>
    <w:rsid w:val="004A73B7"/>
    <w:rsid w:val="004B134E"/>
    <w:rsid w:val="004B3C3D"/>
    <w:rsid w:val="004B3CA7"/>
    <w:rsid w:val="004B3DCD"/>
    <w:rsid w:val="004B4874"/>
    <w:rsid w:val="004B4B1F"/>
    <w:rsid w:val="004B5000"/>
    <w:rsid w:val="004B7B03"/>
    <w:rsid w:val="004C11BC"/>
    <w:rsid w:val="004C1209"/>
    <w:rsid w:val="004C1308"/>
    <w:rsid w:val="004C13FF"/>
    <w:rsid w:val="004D1A43"/>
    <w:rsid w:val="004D655A"/>
    <w:rsid w:val="004E1CB8"/>
    <w:rsid w:val="004E2129"/>
    <w:rsid w:val="004E318D"/>
    <w:rsid w:val="004F70DC"/>
    <w:rsid w:val="00502907"/>
    <w:rsid w:val="00503FC3"/>
    <w:rsid w:val="00506C74"/>
    <w:rsid w:val="00510492"/>
    <w:rsid w:val="005120C0"/>
    <w:rsid w:val="0051306A"/>
    <w:rsid w:val="00513625"/>
    <w:rsid w:val="005140F5"/>
    <w:rsid w:val="00516D3A"/>
    <w:rsid w:val="00521582"/>
    <w:rsid w:val="00525D2C"/>
    <w:rsid w:val="00555809"/>
    <w:rsid w:val="0056147E"/>
    <w:rsid w:val="00561FFA"/>
    <w:rsid w:val="00563313"/>
    <w:rsid w:val="0057754D"/>
    <w:rsid w:val="00583FC9"/>
    <w:rsid w:val="00584C29"/>
    <w:rsid w:val="005857D5"/>
    <w:rsid w:val="00587855"/>
    <w:rsid w:val="005914F5"/>
    <w:rsid w:val="0059746C"/>
    <w:rsid w:val="005977AE"/>
    <w:rsid w:val="005A1F96"/>
    <w:rsid w:val="005A205E"/>
    <w:rsid w:val="005A59BB"/>
    <w:rsid w:val="005A75CE"/>
    <w:rsid w:val="005B1671"/>
    <w:rsid w:val="005C041B"/>
    <w:rsid w:val="005C1525"/>
    <w:rsid w:val="005C2245"/>
    <w:rsid w:val="005D7BC6"/>
    <w:rsid w:val="005E0049"/>
    <w:rsid w:val="005E051B"/>
    <w:rsid w:val="005E4FF3"/>
    <w:rsid w:val="005F03C7"/>
    <w:rsid w:val="005F21DD"/>
    <w:rsid w:val="005F4AB8"/>
    <w:rsid w:val="005F5CD6"/>
    <w:rsid w:val="006003BF"/>
    <w:rsid w:val="00601F50"/>
    <w:rsid w:val="00603F2D"/>
    <w:rsid w:val="0060522A"/>
    <w:rsid w:val="006113C8"/>
    <w:rsid w:val="00613239"/>
    <w:rsid w:val="00621BAB"/>
    <w:rsid w:val="006231E7"/>
    <w:rsid w:val="00625080"/>
    <w:rsid w:val="006262D1"/>
    <w:rsid w:val="00633F5E"/>
    <w:rsid w:val="0064663D"/>
    <w:rsid w:val="00650CC9"/>
    <w:rsid w:val="0065199A"/>
    <w:rsid w:val="006542E8"/>
    <w:rsid w:val="0065517B"/>
    <w:rsid w:val="00655EFE"/>
    <w:rsid w:val="0065633B"/>
    <w:rsid w:val="00666F86"/>
    <w:rsid w:val="006705F1"/>
    <w:rsid w:val="00672647"/>
    <w:rsid w:val="00673ABF"/>
    <w:rsid w:val="0067430D"/>
    <w:rsid w:val="00675891"/>
    <w:rsid w:val="00677068"/>
    <w:rsid w:val="00680387"/>
    <w:rsid w:val="00687D4F"/>
    <w:rsid w:val="00690E72"/>
    <w:rsid w:val="0069344B"/>
    <w:rsid w:val="006935F5"/>
    <w:rsid w:val="00693FAF"/>
    <w:rsid w:val="006954B4"/>
    <w:rsid w:val="006A0FF4"/>
    <w:rsid w:val="006A3677"/>
    <w:rsid w:val="006A4876"/>
    <w:rsid w:val="006C05CE"/>
    <w:rsid w:val="006C4DA2"/>
    <w:rsid w:val="006C70DC"/>
    <w:rsid w:val="006D27DD"/>
    <w:rsid w:val="006D3CB4"/>
    <w:rsid w:val="006D5A5E"/>
    <w:rsid w:val="006D5DB0"/>
    <w:rsid w:val="006E067C"/>
    <w:rsid w:val="006E14C3"/>
    <w:rsid w:val="006E1CEC"/>
    <w:rsid w:val="006F23F3"/>
    <w:rsid w:val="006F3284"/>
    <w:rsid w:val="006F4079"/>
    <w:rsid w:val="006F45F3"/>
    <w:rsid w:val="006F6FDC"/>
    <w:rsid w:val="007007FC"/>
    <w:rsid w:val="0070150D"/>
    <w:rsid w:val="00701D42"/>
    <w:rsid w:val="00703491"/>
    <w:rsid w:val="00707123"/>
    <w:rsid w:val="00710043"/>
    <w:rsid w:val="007105CD"/>
    <w:rsid w:val="00710C3B"/>
    <w:rsid w:val="007116FC"/>
    <w:rsid w:val="007134BD"/>
    <w:rsid w:val="00715EAB"/>
    <w:rsid w:val="00716286"/>
    <w:rsid w:val="0071765A"/>
    <w:rsid w:val="007208BE"/>
    <w:rsid w:val="007274F3"/>
    <w:rsid w:val="00730E50"/>
    <w:rsid w:val="00735380"/>
    <w:rsid w:val="007404F7"/>
    <w:rsid w:val="00740816"/>
    <w:rsid w:val="00743C02"/>
    <w:rsid w:val="00745238"/>
    <w:rsid w:val="00746CCC"/>
    <w:rsid w:val="007520DA"/>
    <w:rsid w:val="00756B40"/>
    <w:rsid w:val="0076724F"/>
    <w:rsid w:val="00770D24"/>
    <w:rsid w:val="00771243"/>
    <w:rsid w:val="007739E0"/>
    <w:rsid w:val="007844BF"/>
    <w:rsid w:val="00790378"/>
    <w:rsid w:val="00794041"/>
    <w:rsid w:val="00796188"/>
    <w:rsid w:val="0079730E"/>
    <w:rsid w:val="00797D04"/>
    <w:rsid w:val="007A1BE7"/>
    <w:rsid w:val="007A1C57"/>
    <w:rsid w:val="007A551D"/>
    <w:rsid w:val="007A648A"/>
    <w:rsid w:val="007B278F"/>
    <w:rsid w:val="007B35E6"/>
    <w:rsid w:val="007B72EA"/>
    <w:rsid w:val="007C1534"/>
    <w:rsid w:val="007C1E19"/>
    <w:rsid w:val="007C618F"/>
    <w:rsid w:val="007D01EB"/>
    <w:rsid w:val="007D2B65"/>
    <w:rsid w:val="007D2EB7"/>
    <w:rsid w:val="007E1B37"/>
    <w:rsid w:val="007E49DC"/>
    <w:rsid w:val="007E6F7C"/>
    <w:rsid w:val="007F263E"/>
    <w:rsid w:val="007F3821"/>
    <w:rsid w:val="007F40F6"/>
    <w:rsid w:val="0080150C"/>
    <w:rsid w:val="008021F1"/>
    <w:rsid w:val="00803AC1"/>
    <w:rsid w:val="00804F8A"/>
    <w:rsid w:val="00807D49"/>
    <w:rsid w:val="00811A5C"/>
    <w:rsid w:val="00812CB3"/>
    <w:rsid w:val="00814E6C"/>
    <w:rsid w:val="008150A2"/>
    <w:rsid w:val="008158A3"/>
    <w:rsid w:val="00820D99"/>
    <w:rsid w:val="00821440"/>
    <w:rsid w:val="0082294C"/>
    <w:rsid w:val="0083074A"/>
    <w:rsid w:val="00833D28"/>
    <w:rsid w:val="00834B6B"/>
    <w:rsid w:val="00840D77"/>
    <w:rsid w:val="0084272B"/>
    <w:rsid w:val="00845227"/>
    <w:rsid w:val="00850F94"/>
    <w:rsid w:val="008516FB"/>
    <w:rsid w:val="00851CD2"/>
    <w:rsid w:val="0086210C"/>
    <w:rsid w:val="00862BEE"/>
    <w:rsid w:val="00862E33"/>
    <w:rsid w:val="0086538E"/>
    <w:rsid w:val="008675ED"/>
    <w:rsid w:val="0087019B"/>
    <w:rsid w:val="0087148D"/>
    <w:rsid w:val="00872079"/>
    <w:rsid w:val="0087483E"/>
    <w:rsid w:val="00874A1A"/>
    <w:rsid w:val="00874C92"/>
    <w:rsid w:val="008827E9"/>
    <w:rsid w:val="00891228"/>
    <w:rsid w:val="00892A00"/>
    <w:rsid w:val="00893B96"/>
    <w:rsid w:val="00896241"/>
    <w:rsid w:val="00897CC0"/>
    <w:rsid w:val="008A177F"/>
    <w:rsid w:val="008A4DBF"/>
    <w:rsid w:val="008B0AD4"/>
    <w:rsid w:val="008B34A1"/>
    <w:rsid w:val="008B3ECD"/>
    <w:rsid w:val="008B688E"/>
    <w:rsid w:val="008C0CDF"/>
    <w:rsid w:val="008C1EA9"/>
    <w:rsid w:val="008C6684"/>
    <w:rsid w:val="008D1BD2"/>
    <w:rsid w:val="008D2D0D"/>
    <w:rsid w:val="008E3DB4"/>
    <w:rsid w:val="008E4DF5"/>
    <w:rsid w:val="008E7395"/>
    <w:rsid w:val="00900C1F"/>
    <w:rsid w:val="009105D7"/>
    <w:rsid w:val="0091065B"/>
    <w:rsid w:val="00910CFD"/>
    <w:rsid w:val="0091385D"/>
    <w:rsid w:val="00915335"/>
    <w:rsid w:val="00915ED9"/>
    <w:rsid w:val="0091671D"/>
    <w:rsid w:val="00920B2A"/>
    <w:rsid w:val="00920D23"/>
    <w:rsid w:val="00923302"/>
    <w:rsid w:val="0092660B"/>
    <w:rsid w:val="009271BA"/>
    <w:rsid w:val="00933AA2"/>
    <w:rsid w:val="00937419"/>
    <w:rsid w:val="00946DDD"/>
    <w:rsid w:val="00955988"/>
    <w:rsid w:val="00956876"/>
    <w:rsid w:val="00957D1B"/>
    <w:rsid w:val="009616FF"/>
    <w:rsid w:val="00965A3D"/>
    <w:rsid w:val="00970257"/>
    <w:rsid w:val="00970495"/>
    <w:rsid w:val="009727ED"/>
    <w:rsid w:val="00972A03"/>
    <w:rsid w:val="009752C3"/>
    <w:rsid w:val="00981683"/>
    <w:rsid w:val="00986511"/>
    <w:rsid w:val="00987AC5"/>
    <w:rsid w:val="00995B87"/>
    <w:rsid w:val="00995E59"/>
    <w:rsid w:val="009973D6"/>
    <w:rsid w:val="009A12B9"/>
    <w:rsid w:val="009B26AA"/>
    <w:rsid w:val="009B426E"/>
    <w:rsid w:val="009C78D7"/>
    <w:rsid w:val="009D0551"/>
    <w:rsid w:val="009D0731"/>
    <w:rsid w:val="009D1864"/>
    <w:rsid w:val="009D4AF3"/>
    <w:rsid w:val="009D6D11"/>
    <w:rsid w:val="009D7A4B"/>
    <w:rsid w:val="009E1C98"/>
    <w:rsid w:val="009E2C6A"/>
    <w:rsid w:val="009E7A2F"/>
    <w:rsid w:val="009F5FD7"/>
    <w:rsid w:val="00A018F4"/>
    <w:rsid w:val="00A025C7"/>
    <w:rsid w:val="00A0296B"/>
    <w:rsid w:val="00A0417F"/>
    <w:rsid w:val="00A05546"/>
    <w:rsid w:val="00A06B0E"/>
    <w:rsid w:val="00A12537"/>
    <w:rsid w:val="00A153D6"/>
    <w:rsid w:val="00A15E5E"/>
    <w:rsid w:val="00A17BAC"/>
    <w:rsid w:val="00A17F43"/>
    <w:rsid w:val="00A228EA"/>
    <w:rsid w:val="00A237FB"/>
    <w:rsid w:val="00A27A76"/>
    <w:rsid w:val="00A307BB"/>
    <w:rsid w:val="00A46B3A"/>
    <w:rsid w:val="00A46E9E"/>
    <w:rsid w:val="00A4774C"/>
    <w:rsid w:val="00A52084"/>
    <w:rsid w:val="00A5678B"/>
    <w:rsid w:val="00A577B8"/>
    <w:rsid w:val="00A62F72"/>
    <w:rsid w:val="00A63A8C"/>
    <w:rsid w:val="00A6645E"/>
    <w:rsid w:val="00A70A08"/>
    <w:rsid w:val="00A75296"/>
    <w:rsid w:val="00A80A1F"/>
    <w:rsid w:val="00A81E6B"/>
    <w:rsid w:val="00A8270D"/>
    <w:rsid w:val="00A86064"/>
    <w:rsid w:val="00A865F1"/>
    <w:rsid w:val="00A874E6"/>
    <w:rsid w:val="00A93AB5"/>
    <w:rsid w:val="00A9535D"/>
    <w:rsid w:val="00A96974"/>
    <w:rsid w:val="00AA054F"/>
    <w:rsid w:val="00AA25A2"/>
    <w:rsid w:val="00AA4EFD"/>
    <w:rsid w:val="00AA7197"/>
    <w:rsid w:val="00AB740D"/>
    <w:rsid w:val="00AB7476"/>
    <w:rsid w:val="00AC1971"/>
    <w:rsid w:val="00AC3E23"/>
    <w:rsid w:val="00AC405A"/>
    <w:rsid w:val="00AC4770"/>
    <w:rsid w:val="00AC5E8D"/>
    <w:rsid w:val="00AC67E9"/>
    <w:rsid w:val="00AC6F11"/>
    <w:rsid w:val="00AD07DE"/>
    <w:rsid w:val="00AD0911"/>
    <w:rsid w:val="00AE132B"/>
    <w:rsid w:val="00AF607A"/>
    <w:rsid w:val="00B001BC"/>
    <w:rsid w:val="00B12348"/>
    <w:rsid w:val="00B21040"/>
    <w:rsid w:val="00B2247B"/>
    <w:rsid w:val="00B358C8"/>
    <w:rsid w:val="00B3642A"/>
    <w:rsid w:val="00B44406"/>
    <w:rsid w:val="00B45015"/>
    <w:rsid w:val="00B50373"/>
    <w:rsid w:val="00B6732E"/>
    <w:rsid w:val="00B75447"/>
    <w:rsid w:val="00B760C3"/>
    <w:rsid w:val="00B80FC4"/>
    <w:rsid w:val="00B81CB0"/>
    <w:rsid w:val="00B83355"/>
    <w:rsid w:val="00B849B8"/>
    <w:rsid w:val="00B919EF"/>
    <w:rsid w:val="00B9253C"/>
    <w:rsid w:val="00B9353A"/>
    <w:rsid w:val="00B968D9"/>
    <w:rsid w:val="00BA08EE"/>
    <w:rsid w:val="00BA2BD2"/>
    <w:rsid w:val="00BA455E"/>
    <w:rsid w:val="00BA7F69"/>
    <w:rsid w:val="00BB092B"/>
    <w:rsid w:val="00BB0F5A"/>
    <w:rsid w:val="00BB28C7"/>
    <w:rsid w:val="00BB6FB0"/>
    <w:rsid w:val="00BB7455"/>
    <w:rsid w:val="00BC02A7"/>
    <w:rsid w:val="00BC0360"/>
    <w:rsid w:val="00BC11EF"/>
    <w:rsid w:val="00BC656F"/>
    <w:rsid w:val="00BC7123"/>
    <w:rsid w:val="00BD341E"/>
    <w:rsid w:val="00BD36AB"/>
    <w:rsid w:val="00BD389F"/>
    <w:rsid w:val="00BD7C78"/>
    <w:rsid w:val="00BE0434"/>
    <w:rsid w:val="00BE0751"/>
    <w:rsid w:val="00BE22A4"/>
    <w:rsid w:val="00BE30B2"/>
    <w:rsid w:val="00BE30D6"/>
    <w:rsid w:val="00BE43F7"/>
    <w:rsid w:val="00BE572A"/>
    <w:rsid w:val="00BF24C3"/>
    <w:rsid w:val="00BF3E15"/>
    <w:rsid w:val="00BF4E4A"/>
    <w:rsid w:val="00BF72EE"/>
    <w:rsid w:val="00C0438B"/>
    <w:rsid w:val="00C111AD"/>
    <w:rsid w:val="00C13228"/>
    <w:rsid w:val="00C13682"/>
    <w:rsid w:val="00C142D8"/>
    <w:rsid w:val="00C204E5"/>
    <w:rsid w:val="00C26D69"/>
    <w:rsid w:val="00C30DC9"/>
    <w:rsid w:val="00C332FC"/>
    <w:rsid w:val="00C37AD9"/>
    <w:rsid w:val="00C441E0"/>
    <w:rsid w:val="00C47684"/>
    <w:rsid w:val="00C47B9B"/>
    <w:rsid w:val="00C47F0D"/>
    <w:rsid w:val="00C52FF1"/>
    <w:rsid w:val="00C54A49"/>
    <w:rsid w:val="00C577D2"/>
    <w:rsid w:val="00C623A1"/>
    <w:rsid w:val="00C65E2C"/>
    <w:rsid w:val="00C72401"/>
    <w:rsid w:val="00C72B8A"/>
    <w:rsid w:val="00C735E1"/>
    <w:rsid w:val="00C739F0"/>
    <w:rsid w:val="00C756C1"/>
    <w:rsid w:val="00C77158"/>
    <w:rsid w:val="00C81104"/>
    <w:rsid w:val="00C8144C"/>
    <w:rsid w:val="00C8466A"/>
    <w:rsid w:val="00C84B98"/>
    <w:rsid w:val="00C84D37"/>
    <w:rsid w:val="00C8664F"/>
    <w:rsid w:val="00C90697"/>
    <w:rsid w:val="00C90B5C"/>
    <w:rsid w:val="00C90EB9"/>
    <w:rsid w:val="00C92464"/>
    <w:rsid w:val="00CA0CD7"/>
    <w:rsid w:val="00CA6DDE"/>
    <w:rsid w:val="00CB1934"/>
    <w:rsid w:val="00CC0F80"/>
    <w:rsid w:val="00CC3F79"/>
    <w:rsid w:val="00CC5A47"/>
    <w:rsid w:val="00CF0BE0"/>
    <w:rsid w:val="00CF1B7F"/>
    <w:rsid w:val="00CF2992"/>
    <w:rsid w:val="00CF3547"/>
    <w:rsid w:val="00CF4DCD"/>
    <w:rsid w:val="00CF53E2"/>
    <w:rsid w:val="00CF6D4B"/>
    <w:rsid w:val="00D0196E"/>
    <w:rsid w:val="00D03988"/>
    <w:rsid w:val="00D045D7"/>
    <w:rsid w:val="00D046B7"/>
    <w:rsid w:val="00D13D4A"/>
    <w:rsid w:val="00D21A27"/>
    <w:rsid w:val="00D24B70"/>
    <w:rsid w:val="00D30B39"/>
    <w:rsid w:val="00D42EED"/>
    <w:rsid w:val="00D4355D"/>
    <w:rsid w:val="00D45EBD"/>
    <w:rsid w:val="00D46CAA"/>
    <w:rsid w:val="00D507A5"/>
    <w:rsid w:val="00D55536"/>
    <w:rsid w:val="00D559EB"/>
    <w:rsid w:val="00D55DA6"/>
    <w:rsid w:val="00D56FF5"/>
    <w:rsid w:val="00D574F6"/>
    <w:rsid w:val="00D576CE"/>
    <w:rsid w:val="00D6207B"/>
    <w:rsid w:val="00D63BCD"/>
    <w:rsid w:val="00D652CF"/>
    <w:rsid w:val="00D7007C"/>
    <w:rsid w:val="00D7182B"/>
    <w:rsid w:val="00D72712"/>
    <w:rsid w:val="00D73872"/>
    <w:rsid w:val="00D75EB3"/>
    <w:rsid w:val="00D80083"/>
    <w:rsid w:val="00D81A39"/>
    <w:rsid w:val="00D83557"/>
    <w:rsid w:val="00D85CC5"/>
    <w:rsid w:val="00D96183"/>
    <w:rsid w:val="00DA7E3C"/>
    <w:rsid w:val="00DB1D73"/>
    <w:rsid w:val="00DB30AE"/>
    <w:rsid w:val="00DB7DB0"/>
    <w:rsid w:val="00DC06E5"/>
    <w:rsid w:val="00DC10FB"/>
    <w:rsid w:val="00DD0171"/>
    <w:rsid w:val="00DD02E8"/>
    <w:rsid w:val="00DD12E8"/>
    <w:rsid w:val="00DD3BB4"/>
    <w:rsid w:val="00DD42EE"/>
    <w:rsid w:val="00DD4E30"/>
    <w:rsid w:val="00DD664D"/>
    <w:rsid w:val="00DD66F8"/>
    <w:rsid w:val="00DD696C"/>
    <w:rsid w:val="00DE3A4D"/>
    <w:rsid w:val="00DF0C04"/>
    <w:rsid w:val="00DF1717"/>
    <w:rsid w:val="00DF1B5A"/>
    <w:rsid w:val="00DF5013"/>
    <w:rsid w:val="00DF5A37"/>
    <w:rsid w:val="00E01573"/>
    <w:rsid w:val="00E025ED"/>
    <w:rsid w:val="00E02C56"/>
    <w:rsid w:val="00E02CCF"/>
    <w:rsid w:val="00E07457"/>
    <w:rsid w:val="00E108AC"/>
    <w:rsid w:val="00E147DD"/>
    <w:rsid w:val="00E14E31"/>
    <w:rsid w:val="00E15893"/>
    <w:rsid w:val="00E15B67"/>
    <w:rsid w:val="00E23DE8"/>
    <w:rsid w:val="00E26EBD"/>
    <w:rsid w:val="00E30047"/>
    <w:rsid w:val="00E377AD"/>
    <w:rsid w:val="00E424E2"/>
    <w:rsid w:val="00E503D0"/>
    <w:rsid w:val="00E50E92"/>
    <w:rsid w:val="00E54397"/>
    <w:rsid w:val="00E64262"/>
    <w:rsid w:val="00E659ED"/>
    <w:rsid w:val="00E67057"/>
    <w:rsid w:val="00E73752"/>
    <w:rsid w:val="00E7542C"/>
    <w:rsid w:val="00E82367"/>
    <w:rsid w:val="00E90D0A"/>
    <w:rsid w:val="00E91343"/>
    <w:rsid w:val="00E93FFC"/>
    <w:rsid w:val="00E95A6A"/>
    <w:rsid w:val="00E96145"/>
    <w:rsid w:val="00E96D29"/>
    <w:rsid w:val="00E975C7"/>
    <w:rsid w:val="00E979D5"/>
    <w:rsid w:val="00EA10BB"/>
    <w:rsid w:val="00EA149B"/>
    <w:rsid w:val="00EA1742"/>
    <w:rsid w:val="00EA1804"/>
    <w:rsid w:val="00EA34EC"/>
    <w:rsid w:val="00EA4674"/>
    <w:rsid w:val="00EA5CE0"/>
    <w:rsid w:val="00EA66AB"/>
    <w:rsid w:val="00EB0149"/>
    <w:rsid w:val="00EB37F7"/>
    <w:rsid w:val="00EB3895"/>
    <w:rsid w:val="00EB4D8E"/>
    <w:rsid w:val="00EB5617"/>
    <w:rsid w:val="00EC2414"/>
    <w:rsid w:val="00EC4582"/>
    <w:rsid w:val="00ED326A"/>
    <w:rsid w:val="00ED4924"/>
    <w:rsid w:val="00EE3D8B"/>
    <w:rsid w:val="00EE552E"/>
    <w:rsid w:val="00EE7CAC"/>
    <w:rsid w:val="00EF3210"/>
    <w:rsid w:val="00EF4992"/>
    <w:rsid w:val="00F01CF1"/>
    <w:rsid w:val="00F01F0A"/>
    <w:rsid w:val="00F0214F"/>
    <w:rsid w:val="00F0340D"/>
    <w:rsid w:val="00F04DB9"/>
    <w:rsid w:val="00F0579F"/>
    <w:rsid w:val="00F07496"/>
    <w:rsid w:val="00F10836"/>
    <w:rsid w:val="00F10A16"/>
    <w:rsid w:val="00F129E4"/>
    <w:rsid w:val="00F12C63"/>
    <w:rsid w:val="00F13068"/>
    <w:rsid w:val="00F132C6"/>
    <w:rsid w:val="00F208B7"/>
    <w:rsid w:val="00F23350"/>
    <w:rsid w:val="00F27101"/>
    <w:rsid w:val="00F319AD"/>
    <w:rsid w:val="00F32986"/>
    <w:rsid w:val="00F361AD"/>
    <w:rsid w:val="00F36858"/>
    <w:rsid w:val="00F412D8"/>
    <w:rsid w:val="00F42937"/>
    <w:rsid w:val="00F445C7"/>
    <w:rsid w:val="00F4614B"/>
    <w:rsid w:val="00F46323"/>
    <w:rsid w:val="00F545CF"/>
    <w:rsid w:val="00F611E5"/>
    <w:rsid w:val="00F619F0"/>
    <w:rsid w:val="00F64DEE"/>
    <w:rsid w:val="00F665E7"/>
    <w:rsid w:val="00F6780B"/>
    <w:rsid w:val="00F72334"/>
    <w:rsid w:val="00F724B5"/>
    <w:rsid w:val="00F7397E"/>
    <w:rsid w:val="00F7445D"/>
    <w:rsid w:val="00F8062A"/>
    <w:rsid w:val="00F823BB"/>
    <w:rsid w:val="00F8605B"/>
    <w:rsid w:val="00F876D6"/>
    <w:rsid w:val="00F8787C"/>
    <w:rsid w:val="00F905BB"/>
    <w:rsid w:val="00F91E98"/>
    <w:rsid w:val="00F960F3"/>
    <w:rsid w:val="00F965F4"/>
    <w:rsid w:val="00F975B5"/>
    <w:rsid w:val="00FA03AA"/>
    <w:rsid w:val="00FA1156"/>
    <w:rsid w:val="00FA58E1"/>
    <w:rsid w:val="00FB094A"/>
    <w:rsid w:val="00FB0A27"/>
    <w:rsid w:val="00FB19E3"/>
    <w:rsid w:val="00FB1A4C"/>
    <w:rsid w:val="00FB2E46"/>
    <w:rsid w:val="00FB37BA"/>
    <w:rsid w:val="00FC2185"/>
    <w:rsid w:val="00FC25D2"/>
    <w:rsid w:val="00FC291A"/>
    <w:rsid w:val="00FC3348"/>
    <w:rsid w:val="00FC38B3"/>
    <w:rsid w:val="00FC552F"/>
    <w:rsid w:val="00FC5BA3"/>
    <w:rsid w:val="00FC777E"/>
    <w:rsid w:val="00FD2A5C"/>
    <w:rsid w:val="00FD6B30"/>
    <w:rsid w:val="00FE33CA"/>
    <w:rsid w:val="00FE6A46"/>
    <w:rsid w:val="00FF28B1"/>
    <w:rsid w:val="00FF4254"/>
    <w:rsid w:val="00FF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E44A3"/>
  <w15:docId w15:val="{FDAC9172-CD88-41FE-8514-43617111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180A7D"/>
    <w:rPr>
      <w:color w:val="0000FF"/>
      <w:u w:val="single"/>
    </w:rPr>
  </w:style>
  <w:style w:type="table" w:styleId="TableGrid">
    <w:name w:val="Table Grid"/>
    <w:basedOn w:val="TableNormal"/>
    <w:uiPriority w:val="59"/>
    <w:rsid w:val="00670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2992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2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2E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08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81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08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816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0816"/>
  </w:style>
  <w:style w:type="character" w:styleId="CommentReference">
    <w:name w:val="annotation reference"/>
    <w:basedOn w:val="DefaultParagraphFont"/>
    <w:uiPriority w:val="99"/>
    <w:semiHidden/>
    <w:unhideWhenUsed/>
    <w:rsid w:val="00767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4F"/>
    <w:rPr>
      <w:b/>
      <w:bCs/>
      <w:sz w:val="20"/>
      <w:szCs w:val="20"/>
    </w:rPr>
  </w:style>
  <w:style w:type="character" w:customStyle="1" w:styleId="person">
    <w:name w:val="person"/>
    <w:basedOn w:val="DefaultParagraphFont"/>
    <w:rsid w:val="005F4AB8"/>
  </w:style>
  <w:style w:type="character" w:customStyle="1" w:styleId="apple-converted-space">
    <w:name w:val="apple-converted-space"/>
    <w:basedOn w:val="DefaultParagraphFont"/>
    <w:rsid w:val="00633F5E"/>
  </w:style>
  <w:style w:type="paragraph" w:customStyle="1" w:styleId="EndNoteBibliographyTitle">
    <w:name w:val="EndNote Bibliography Title"/>
    <w:basedOn w:val="Normal"/>
    <w:link w:val="EndNoteBibliographyTitleChar"/>
    <w:rsid w:val="00897CC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CC0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97CC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CC0"/>
    <w:rPr>
      <w:rFonts w:ascii="Calibri" w:hAnsi="Calibri" w:cs="Calibri"/>
      <w:noProof/>
      <w:sz w:val="24"/>
      <w:szCs w:val="24"/>
    </w:rPr>
  </w:style>
  <w:style w:type="character" w:customStyle="1" w:styleId="xbe">
    <w:name w:val="_xbe"/>
    <w:basedOn w:val="DefaultParagraphFont"/>
    <w:rsid w:val="001645EB"/>
  </w:style>
  <w:style w:type="paragraph" w:styleId="HTMLPreformatted">
    <w:name w:val="HTML Preformatted"/>
    <w:basedOn w:val="Normal"/>
    <w:link w:val="HTMLPreformattedChar"/>
    <w:uiPriority w:val="99"/>
    <w:unhideWhenUsed/>
    <w:rsid w:val="00EB37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37F7"/>
    <w:rPr>
      <w:rFonts w:ascii="Courier New" w:eastAsia="Times New Roman" w:hAnsi="Courier New" w:cs="Courier New"/>
      <w:sz w:val="20"/>
      <w:szCs w:val="20"/>
    </w:rPr>
  </w:style>
  <w:style w:type="paragraph" w:customStyle="1" w:styleId="Title1">
    <w:name w:val="Title1"/>
    <w:basedOn w:val="Normal"/>
    <w:rsid w:val="00F2710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sc">
    <w:name w:val="desc"/>
    <w:basedOn w:val="Normal"/>
    <w:rsid w:val="00F2710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tails">
    <w:name w:val="details"/>
    <w:basedOn w:val="Normal"/>
    <w:rsid w:val="00F2710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F27101"/>
  </w:style>
  <w:style w:type="character" w:customStyle="1" w:styleId="highlight">
    <w:name w:val="highlight"/>
    <w:basedOn w:val="DefaultParagraphFont"/>
    <w:rsid w:val="00A70A0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0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9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78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7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5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97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3754B-8631-2740-BC18-8CB85EF25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Ping (HEALTH-LN)</dc:creator>
  <cp:keywords/>
  <dc:description/>
  <cp:lastModifiedBy>Chaturvedi, Vishnu P (HEALTH)</cp:lastModifiedBy>
  <cp:revision>2</cp:revision>
  <cp:lastPrinted>2019-04-12T11:48:00Z</cp:lastPrinted>
  <dcterms:created xsi:type="dcterms:W3CDTF">2020-07-30T13:04:00Z</dcterms:created>
  <dcterms:modified xsi:type="dcterms:W3CDTF">2020-07-30T13:04:00Z</dcterms:modified>
</cp:coreProperties>
</file>